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D1E621" w14:textId="78D2A293" w:rsidR="00E77C31" w:rsidRDefault="00E77C31">
      <w:r w:rsidRPr="00E77C31">
        <w:rPr>
          <w:rFonts w:ascii="Times New Roman" w:hAnsi="Times New Roman" w:cs="Times New Roman"/>
          <w:b/>
          <w:sz w:val="20"/>
          <w:szCs w:val="20"/>
        </w:rPr>
        <w:t>Table S1.</w:t>
      </w:r>
      <w:r w:rsidR="00D56AF9">
        <w:rPr>
          <w:rFonts w:ascii="Times New Roman" w:hAnsi="Times New Roman" w:cs="Times New Roman"/>
          <w:sz w:val="20"/>
          <w:szCs w:val="20"/>
        </w:rPr>
        <w:t xml:space="preserve"> Bacterial strains, cosmids, fosmids and</w:t>
      </w:r>
      <w:r w:rsidR="00327514">
        <w:rPr>
          <w:rFonts w:ascii="Times New Roman" w:hAnsi="Times New Roman" w:cs="Times New Roman"/>
          <w:sz w:val="20"/>
          <w:szCs w:val="20"/>
        </w:rPr>
        <w:t xml:space="preserve"> </w:t>
      </w:r>
      <w:r w:rsidRPr="00E77C31">
        <w:rPr>
          <w:rFonts w:ascii="Times New Roman" w:hAnsi="Times New Roman" w:cs="Times New Roman"/>
          <w:sz w:val="20"/>
          <w:szCs w:val="20"/>
        </w:rPr>
        <w:t>plasmids used in this study</w:t>
      </w:r>
    </w:p>
    <w:tbl>
      <w:tblPr>
        <w:tblW w:w="8940" w:type="dxa"/>
        <w:tblInd w:w="97" w:type="dxa"/>
        <w:tblLook w:val="0000" w:firstRow="0" w:lastRow="0" w:firstColumn="0" w:lastColumn="0" w:noHBand="0" w:noVBand="0"/>
      </w:tblPr>
      <w:tblGrid>
        <w:gridCol w:w="2371"/>
        <w:gridCol w:w="5154"/>
        <w:gridCol w:w="1415"/>
      </w:tblGrid>
      <w:tr w:rsidR="00636818" w:rsidRPr="00E62832" w14:paraId="10375A51" w14:textId="77777777" w:rsidTr="00FE7002">
        <w:trPr>
          <w:trHeight w:val="113"/>
        </w:trPr>
        <w:tc>
          <w:tcPr>
            <w:tcW w:w="23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DE4DAEA" w14:textId="6248BB00" w:rsidR="00FC4B0C" w:rsidRPr="00E62832" w:rsidRDefault="00FC4B0C" w:rsidP="006368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rain</w:t>
            </w:r>
            <w:r w:rsidR="003275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cosmid/plasmid</w:t>
            </w:r>
          </w:p>
        </w:tc>
        <w:tc>
          <w:tcPr>
            <w:tcW w:w="51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FAF15F5" w14:textId="3C473265" w:rsidR="00FC4B0C" w:rsidRPr="00E62832" w:rsidRDefault="007818C5" w:rsidP="006368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escription</w:t>
            </w:r>
            <w:r w:rsidR="001724C7" w:rsidRPr="00E628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="001724C7" w:rsidRPr="00E6283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AEA0E67" w14:textId="77777777" w:rsidR="00FC4B0C" w:rsidRPr="00E62832" w:rsidRDefault="00FC4B0C" w:rsidP="00FC4B0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ference</w:t>
            </w:r>
          </w:p>
        </w:tc>
      </w:tr>
      <w:tr w:rsidR="004B2226" w:rsidRPr="00E62832" w14:paraId="5ECD631F" w14:textId="77777777" w:rsidTr="00FE7002">
        <w:trPr>
          <w:trHeight w:val="113"/>
        </w:trPr>
        <w:tc>
          <w:tcPr>
            <w:tcW w:w="237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C558AAB" w14:textId="08608996" w:rsidR="004B2226" w:rsidRPr="00327514" w:rsidRDefault="004B2226" w:rsidP="00FC4B0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3275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Streptomyces</w:t>
            </w:r>
          </w:p>
        </w:tc>
        <w:tc>
          <w:tcPr>
            <w:tcW w:w="515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8B587FE" w14:textId="77777777" w:rsidR="004B2226" w:rsidRPr="00E62832" w:rsidRDefault="004B2226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72EF080" w14:textId="77777777" w:rsidR="004B2226" w:rsidRPr="00E62832" w:rsidRDefault="004B2226" w:rsidP="00FC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36818" w:rsidRPr="00E62832" w14:paraId="28A51B3B" w14:textId="77777777" w:rsidTr="00FE7002">
        <w:trPr>
          <w:trHeight w:val="113"/>
        </w:trPr>
        <w:tc>
          <w:tcPr>
            <w:tcW w:w="2371" w:type="dxa"/>
            <w:shd w:val="clear" w:color="auto" w:fill="auto"/>
            <w:vAlign w:val="center"/>
          </w:tcPr>
          <w:p w14:paraId="3690812F" w14:textId="77777777" w:rsidR="00FC4B0C" w:rsidRPr="00E62832" w:rsidRDefault="00D45FD1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4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60B8C4E9" w14:textId="77777777" w:rsidR="00FC4B0C" w:rsidRPr="00E62832" w:rsidRDefault="00FC4B0C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ld type</w:t>
            </w:r>
            <w:r w:rsidR="00D45FD1"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D45FD1" w:rsidRPr="00E628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Streptomyces albus </w:t>
            </w:r>
            <w:r w:rsidR="00D45FD1"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4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2B66FA82" w14:textId="1C346418" w:rsidR="00FC4B0C" w:rsidRPr="00E62832" w:rsidRDefault="001724C7" w:rsidP="00FC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F97F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PAPERS2_CITATIONS &lt;citation&gt;&lt;uuid&gt;D299688C-F1F3-4C1F-82C0-D51EE058BF20&lt;/uuid&gt;&lt;priority&gt;0&lt;/priority&gt;&lt;publications&gt;&lt;publication&gt;&lt;uuid&gt;2F06B743-0068-4004-99BA-E92DADA21DA4&lt;/uuid&gt;&lt;volume&gt;8&lt;/volume&gt;&lt;accepted_date&gt;99201008261200000000222000&lt;/accepted_date&gt;&lt;doi&gt;10.1186/1741-7007-8-109&lt;/doi&gt;&lt;startpage&gt;109&lt;/startpage&gt;&lt;publication_date&gt;99201000001200000000200000&lt;/publication_date&gt;&lt;url&gt;http://bmcbiol.biomedcentral.com/articles/10.1186/1741-7007-8-109&lt;/url&gt;&lt;type&gt;400&lt;/type&gt;&lt;title&gt;A mixed community of actinomycetes produce multiple antibiotics for the fungus farming ant Acromyrmex octospinosus.&lt;/title&gt;&lt;submission_date&gt;99201006291200000000222000&lt;/submission_date&gt;&lt;number&gt;1&lt;/number&gt;&lt;institution&gt;School of Biological Sciences, University of East Anglia, Norwich, Norwich Research Park, UK.&lt;/institution&gt;&lt;subtype&gt;400&lt;/subtype&gt;&lt;bundle&gt;&lt;publication&gt;&lt;title&gt;BMC biology&lt;/title&gt;&lt;type&gt;-100&lt;/type&gt;&lt;subtype&gt;-100&lt;/subtype&gt;&lt;uuid&gt;06D95F4B-14A6-4B45-A3E5-0BD480DD7992&lt;/uuid&gt;&lt;/publication&gt;&lt;/bundle&gt;&lt;authors&gt;&lt;author&gt;&lt;firstName&gt;Jörg&lt;/firstName&gt;&lt;lastName&gt;Barke&lt;/lastName&gt;&lt;/author&gt;&lt;author&gt;&lt;firstName&gt;Ryan&lt;/firstName&gt;&lt;middleNames&gt;F&lt;/middleNames&gt;&lt;lastName&gt;Seipke&lt;/lastName&gt;&lt;/author&gt;&lt;author&gt;&lt;firstName&gt;Sabine&lt;/firstName&gt;&lt;lastName&gt;Grüschow&lt;/lastName&gt;&lt;/author&gt;&lt;author&gt;&lt;firstName&gt;Darren&lt;/firstName&gt;&lt;lastName&gt;Heavens&lt;/lastName&gt;&lt;/author&gt;&lt;author&gt;&lt;firstName&gt;Nizar&lt;/firstName&gt;&lt;lastName&gt;Drou&lt;/lastName&gt;&lt;/author&gt;&lt;author&gt;&lt;firstName&gt;Mervyn&lt;/firstName&gt;&lt;middleNames&gt;J&lt;/middleNames&gt;&lt;lastName&gt;Bibb&lt;/lastName&gt;&lt;/author&gt;&lt;author&gt;&lt;firstName&gt;Rebecca&lt;/firstName&gt;&lt;middleNames&gt;J M&lt;/middleNames&gt;&lt;lastName&gt;Goss&lt;/lastName&gt;&lt;/author&gt;&lt;author&gt;&lt;firstName&gt;Douglas&lt;/firstName&gt;&lt;middleNames&gt;W&lt;/middleNames&gt;&lt;lastName&gt;Yu&lt;/lastName&gt;&lt;/author&gt;&lt;author&gt;&lt;firstName&gt;Matthew&lt;/firstName&gt;&lt;middleNames&gt;I&lt;/middleNames&gt;&lt;lastName&gt;Hutchings&lt;/lastName&gt;&lt;/author&gt;&lt;/authors&gt;&lt;/publication&gt;&lt;/publications&gt;&lt;cites&gt;&lt;/cites&gt;&lt;/citation&gt;</w:instrTex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9F0010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636818" w:rsidRPr="00E62832" w14:paraId="2D3C1E47" w14:textId="77777777" w:rsidTr="00FE7002">
        <w:trPr>
          <w:trHeight w:val="113"/>
        </w:trPr>
        <w:tc>
          <w:tcPr>
            <w:tcW w:w="2371" w:type="dxa"/>
            <w:shd w:val="clear" w:color="auto" w:fill="auto"/>
            <w:vAlign w:val="center"/>
          </w:tcPr>
          <w:p w14:paraId="61125D48" w14:textId="77777777" w:rsidR="00FC4B0C" w:rsidRPr="00E62832" w:rsidRDefault="00FC4B0C" w:rsidP="007A44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∆</w:t>
            </w:r>
            <w:r w:rsidR="007A44D1" w:rsidRPr="00E6283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scRI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18916B80" w14:textId="77777777" w:rsidR="00FC4B0C" w:rsidRPr="00E62832" w:rsidRDefault="00FC4B0C" w:rsidP="007A44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4 </w:t>
            </w:r>
            <w:r w:rsidR="007A44D1" w:rsidRPr="00E6283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scRI</w:t>
            </w:r>
            <w:r w:rsidRPr="00E6283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ll mutant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1DD5C6E6" w14:textId="77777777" w:rsidR="00FC4B0C" w:rsidRPr="00E62832" w:rsidRDefault="00FC4B0C" w:rsidP="00FC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636818" w:rsidRPr="00E62832" w14:paraId="7174B9ED" w14:textId="77777777" w:rsidTr="00FE7002">
        <w:trPr>
          <w:trHeight w:val="113"/>
        </w:trPr>
        <w:tc>
          <w:tcPr>
            <w:tcW w:w="2371" w:type="dxa"/>
            <w:shd w:val="clear" w:color="auto" w:fill="auto"/>
            <w:vAlign w:val="center"/>
          </w:tcPr>
          <w:p w14:paraId="76625086" w14:textId="77777777" w:rsidR="00FC4B0C" w:rsidRPr="00E62832" w:rsidRDefault="007A44D1" w:rsidP="007A44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∆</w:t>
            </w:r>
            <w:r w:rsidRPr="00E6283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scRI attB</w:t>
            </w:r>
            <w:r w:rsidRPr="00E6283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ΦBT1::pIJ10257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34B81081" w14:textId="45547B47" w:rsidR="00FC4B0C" w:rsidRPr="00E62832" w:rsidRDefault="007A44D1" w:rsidP="007A44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scRI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ull mutant </w:t>
            </w:r>
            <w:r w:rsidR="00571D96"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rbo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g the empty pIJ10257 vector; Hyg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145DE707" w14:textId="77777777" w:rsidR="00FC4B0C" w:rsidRPr="00E62832" w:rsidRDefault="00FC4B0C" w:rsidP="00FC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636818" w:rsidRPr="00E62832" w14:paraId="21D0C51A" w14:textId="77777777" w:rsidTr="00FE7002">
        <w:trPr>
          <w:trHeight w:val="113"/>
        </w:trPr>
        <w:tc>
          <w:tcPr>
            <w:tcW w:w="2371" w:type="dxa"/>
            <w:shd w:val="clear" w:color="auto" w:fill="auto"/>
            <w:vAlign w:val="center"/>
          </w:tcPr>
          <w:p w14:paraId="260DB6C1" w14:textId="77777777" w:rsidR="007A44D1" w:rsidRPr="00E62832" w:rsidRDefault="007A44D1" w:rsidP="006618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∆</w:t>
            </w:r>
            <w:r w:rsidRPr="00E6283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scRI attB</w:t>
            </w:r>
            <w:r w:rsidRPr="00E6283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ΦBT1::pIJ10257-</w:t>
            </w:r>
            <w:r w:rsidRPr="00E6283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scRI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7728D51D" w14:textId="77777777" w:rsidR="007A44D1" w:rsidRPr="00E62832" w:rsidRDefault="007A44D1" w:rsidP="008D52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fscRI 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ull mutant complemented with </w:t>
            </w:r>
            <w:r w:rsidRPr="00E628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scRI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8D52E5"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ressed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rom the </w:t>
            </w:r>
            <w:r w:rsidRPr="00E628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rmE*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omoter; Hyg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7484B2EB" w14:textId="77777777" w:rsidR="007A44D1" w:rsidRPr="00E62832" w:rsidRDefault="007A44D1" w:rsidP="00FC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636818" w:rsidRPr="00E62832" w14:paraId="370B3CB2" w14:textId="77777777" w:rsidTr="00FE7002">
        <w:trPr>
          <w:trHeight w:val="113"/>
        </w:trPr>
        <w:tc>
          <w:tcPr>
            <w:tcW w:w="2371" w:type="dxa"/>
            <w:shd w:val="clear" w:color="auto" w:fill="auto"/>
            <w:vAlign w:val="center"/>
          </w:tcPr>
          <w:p w14:paraId="6126474B" w14:textId="77777777" w:rsidR="007A44D1" w:rsidRPr="00E62832" w:rsidRDefault="007A44D1" w:rsidP="007A44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∆</w:t>
            </w:r>
            <w:r w:rsidRPr="00E6283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scRI attB</w:t>
            </w:r>
            <w:r w:rsidRPr="00E6283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ΦC31::pSETNFLAG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1489E1B7" w14:textId="016ABF85" w:rsidR="007A44D1" w:rsidRPr="00E62832" w:rsidRDefault="007A44D1" w:rsidP="007A44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scRI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ull mutant </w:t>
            </w:r>
            <w:r w:rsidR="00571D96"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rbo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g the empty pSETNFLAG vector; Ap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08A4D850" w14:textId="77777777" w:rsidR="007A44D1" w:rsidRPr="00E62832" w:rsidRDefault="007A44D1" w:rsidP="00FC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636818" w:rsidRPr="00E62832" w14:paraId="4B023B9F" w14:textId="77777777" w:rsidTr="00FE7002">
        <w:trPr>
          <w:trHeight w:val="113"/>
        </w:trPr>
        <w:tc>
          <w:tcPr>
            <w:tcW w:w="2371" w:type="dxa"/>
            <w:shd w:val="clear" w:color="auto" w:fill="auto"/>
            <w:vAlign w:val="center"/>
          </w:tcPr>
          <w:p w14:paraId="45244504" w14:textId="77777777" w:rsidR="007A44D1" w:rsidRPr="00E62832" w:rsidRDefault="007A44D1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∆</w:t>
            </w:r>
            <w:r w:rsidRPr="00E6283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scRI attB</w:t>
            </w:r>
            <w:r w:rsidRPr="00E6283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ΦC31::pSETNFLAG-</w:t>
            </w:r>
            <w:r w:rsidRPr="00E628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scRI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1B7887D1" w14:textId="77777777" w:rsidR="007A44D1" w:rsidRPr="00E62832" w:rsidRDefault="007A44D1" w:rsidP="008D52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scRI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ull mutant complemented with 3xFLAG-</w:t>
            </w:r>
            <w:r w:rsidRPr="00E628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scRI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8D52E5"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ressed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rom the </w:t>
            </w:r>
            <w:r w:rsidRPr="00E628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rmE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 promoter; Ap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79FF1CD6" w14:textId="77777777" w:rsidR="007A44D1" w:rsidRPr="00E62832" w:rsidRDefault="007A44D1" w:rsidP="00FC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636818" w:rsidRPr="00E62832" w14:paraId="5DDB2AE7" w14:textId="77777777" w:rsidTr="00FE7002">
        <w:trPr>
          <w:trHeight w:val="113"/>
        </w:trPr>
        <w:tc>
          <w:tcPr>
            <w:tcW w:w="2371" w:type="dxa"/>
            <w:shd w:val="clear" w:color="auto" w:fill="auto"/>
            <w:vAlign w:val="center"/>
          </w:tcPr>
          <w:p w14:paraId="2FB62299" w14:textId="77777777" w:rsidR="00A34157" w:rsidRPr="00E62832" w:rsidRDefault="00A34157" w:rsidP="003700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146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795A0745" w14:textId="3B6E0988" w:rsidR="00A34157" w:rsidRPr="00E62832" w:rsidRDefault="00A34157" w:rsidP="00D107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S. coelicolor 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145 </w:t>
            </w:r>
            <w:r w:rsidR="00571D96"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rbo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g mutations in the biosynthetic pathways for: actinorhodin,  undecylprodigiosin, calcium-dependent antibiotic and coelimycin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0DD5CB0B" w14:textId="52C60323" w:rsidR="00A34157" w:rsidRPr="00E62832" w:rsidRDefault="001724C7" w:rsidP="00FC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F97F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PAPERS2_CITATIONS &lt;citation&gt;&lt;uuid&gt;23FC044F-6717-4245-9B4C-4F691CFDD14F&lt;/uuid&gt;&lt;priority&gt;0&lt;/priority&gt;&lt;publications&gt;&lt;publication&gt;&lt;uuid&gt;7322CE66-F453-4D4D-A81C-8D7C03015945&lt;/uuid&gt;&lt;volume&gt;4&lt;/volume&gt;&lt;doi&gt;10.1111/j.1751-7915.2010.00219.x&lt;/doi&gt;&lt;startpage&gt;207&lt;/startpage&gt;&lt;publication_date&gt;99201103001200000000220000&lt;/publication_date&gt;&lt;url&gt;http://eutils.ncbi.nlm.nih.gov/entrez/eutils/elink.fcgi?dbfrom=pubmed&amp;amp;id=21342466&amp;amp;retmode=ref&amp;amp;cmd=prlinks&lt;/url&gt;&lt;type&gt;400&lt;/type&gt;&lt;title&gt;Engineering Streptomyces coelicolor for heterologous expression of secondary metabolite gene clusters.&lt;/title&gt;&lt;institution&gt;Department of Molecular Microbiology, John Innes Centre, Norwich NR47UH, UK.&lt;/institution&gt;&lt;number&gt;2&lt;/number&gt;&lt;subtype&gt;400&lt;/subtype&gt;&lt;endpage&gt;215&lt;/endpage&gt;&lt;bundle&gt;&lt;publication&gt;&lt;title&gt;Microbial Biotechnology&lt;/title&gt;&lt;type&gt;-100&lt;/type&gt;&lt;subtype&gt;-100&lt;/subtype&gt;&lt;uuid&gt;DF507178-4269-4D5F-B563-E18733212CCB&lt;/uuid&gt;&lt;/publication&gt;&lt;/bundle&gt;&lt;authors&gt;&lt;author&gt;&lt;firstName&gt;Juan&lt;/firstName&gt;&lt;middleNames&gt;Pablo&lt;/middleNames&gt;&lt;lastName&gt;Gomez-Escribano&lt;/lastName&gt;&lt;/author&gt;&lt;author&gt;&lt;firstName&gt;Mervyn&lt;/firstName&gt;&lt;middleNames&gt;J&lt;/middleNames&gt;&lt;lastName&gt;Bibb&lt;/lastName&gt;&lt;/author&gt;&lt;/authors&gt;&lt;/publication&gt;&lt;/publications&gt;&lt;cites&gt;&lt;/cites&gt;&lt;/citation&gt;</w:instrTex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9F0010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636818" w:rsidRPr="00E62832" w14:paraId="693AED41" w14:textId="77777777" w:rsidTr="00FE7002">
        <w:trPr>
          <w:trHeight w:val="113"/>
        </w:trPr>
        <w:tc>
          <w:tcPr>
            <w:tcW w:w="2371" w:type="dxa"/>
            <w:shd w:val="clear" w:color="auto" w:fill="auto"/>
            <w:vAlign w:val="center"/>
          </w:tcPr>
          <w:p w14:paraId="3C09CBD1" w14:textId="77777777" w:rsidR="00A34157" w:rsidRPr="00E62832" w:rsidRDefault="00A34157" w:rsidP="007F3C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1146 </w:t>
            </w:r>
            <w:r w:rsidRPr="00E6283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ttB</w:t>
            </w:r>
            <w:r w:rsidRPr="00E6283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ΦC31::Cosmid213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5EDCD9FB" w14:textId="007393E4" w:rsidR="00A34157" w:rsidRPr="00E62832" w:rsidRDefault="00A34157" w:rsidP="00CC20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1146 derivative </w:t>
            </w:r>
            <w:r w:rsidR="00571D96"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rbo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g Cosmid 213; </w:t>
            </w:r>
            <w:r w:rsidR="006B7029"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b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Ap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59A34FD8" w14:textId="77777777" w:rsidR="00A34157" w:rsidRPr="00E62832" w:rsidRDefault="00A34157" w:rsidP="00FC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636818" w:rsidRPr="00E62832" w14:paraId="4639437F" w14:textId="77777777" w:rsidTr="00FE7002">
        <w:trPr>
          <w:trHeight w:val="113"/>
        </w:trPr>
        <w:tc>
          <w:tcPr>
            <w:tcW w:w="2371" w:type="dxa"/>
            <w:shd w:val="clear" w:color="auto" w:fill="auto"/>
            <w:vAlign w:val="center"/>
          </w:tcPr>
          <w:p w14:paraId="75CAF21B" w14:textId="1B294267" w:rsidR="00A30492" w:rsidRPr="00E62832" w:rsidRDefault="00A30492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1146 </w:t>
            </w:r>
            <w:r w:rsidRPr="00E6283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ttB</w:t>
            </w:r>
            <w:r w:rsidRPr="00E6283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ΦC31::Cosmid213-BC-prom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05B6F7E3" w14:textId="4D8BF9A9" w:rsidR="00A30492" w:rsidRPr="00E62832" w:rsidRDefault="00A30492" w:rsidP="00D107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1146 derivative </w:t>
            </w:r>
            <w:r w:rsidR="00571D96"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rbo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g Cosmid 213-BC-prom; Carb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Kan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Ap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57507F87" w14:textId="49879BB7" w:rsidR="00A30492" w:rsidRPr="00E62832" w:rsidRDefault="00A30492" w:rsidP="00FC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636818" w:rsidRPr="00E62832" w14:paraId="63D112C9" w14:textId="77777777" w:rsidTr="00FE7002">
        <w:trPr>
          <w:trHeight w:val="113"/>
        </w:trPr>
        <w:tc>
          <w:tcPr>
            <w:tcW w:w="2371" w:type="dxa"/>
            <w:shd w:val="clear" w:color="auto" w:fill="auto"/>
            <w:vAlign w:val="center"/>
          </w:tcPr>
          <w:p w14:paraId="14ACC403" w14:textId="77777777" w:rsidR="00A34157" w:rsidRPr="00E62832" w:rsidRDefault="00A34157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1146 </w:t>
            </w:r>
            <w:r w:rsidRPr="00E6283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ttB</w:t>
            </w:r>
            <w:r w:rsidRPr="00E6283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ΦC31::Cosmid213-ABribo-FLP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42E8620F" w14:textId="491FB3D9" w:rsidR="00A34157" w:rsidRPr="00E62832" w:rsidRDefault="00A34157" w:rsidP="00D107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1146 derivative </w:t>
            </w:r>
            <w:r w:rsidR="00571D96"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rbo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g Cosmid 213-ABribo-FLP; </w:t>
            </w:r>
            <w:r w:rsidR="006B7029"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b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Ap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6806B16A" w14:textId="77777777" w:rsidR="00A34157" w:rsidRPr="00E62832" w:rsidRDefault="00A34157" w:rsidP="00FC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636818" w:rsidRPr="00E62832" w14:paraId="2B89BFDA" w14:textId="77777777" w:rsidTr="00FE7002">
        <w:trPr>
          <w:trHeight w:val="113"/>
        </w:trPr>
        <w:tc>
          <w:tcPr>
            <w:tcW w:w="2371" w:type="dxa"/>
            <w:shd w:val="clear" w:color="auto" w:fill="auto"/>
            <w:vAlign w:val="center"/>
          </w:tcPr>
          <w:p w14:paraId="66CA9CB5" w14:textId="77777777" w:rsidR="00A34157" w:rsidRPr="00E62832" w:rsidRDefault="00A34157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1146 </w:t>
            </w:r>
            <w:r w:rsidRPr="00E6283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ttB</w:t>
            </w:r>
            <w:r w:rsidRPr="00E6283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ΦC31::Cosmid213-CDEribo-FLP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05EAB6FB" w14:textId="17B6C598" w:rsidR="00A34157" w:rsidRPr="00E62832" w:rsidRDefault="00A34157" w:rsidP="00CC2098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1146 derivative </w:t>
            </w:r>
            <w:r w:rsidR="00571D96"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rbo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g Cosmid 213-CDEribo-FLP; </w:t>
            </w:r>
            <w:r w:rsidR="006B7029"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b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Ap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187A6BE4" w14:textId="77777777" w:rsidR="00A34157" w:rsidRPr="00E62832" w:rsidRDefault="00A34157" w:rsidP="00FC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636818" w:rsidRPr="00E62832" w14:paraId="190ED7ED" w14:textId="77777777" w:rsidTr="00FE7002">
        <w:trPr>
          <w:trHeight w:val="113"/>
        </w:trPr>
        <w:tc>
          <w:tcPr>
            <w:tcW w:w="2371" w:type="dxa"/>
            <w:shd w:val="clear" w:color="auto" w:fill="auto"/>
            <w:vAlign w:val="center"/>
          </w:tcPr>
          <w:p w14:paraId="5E91E69C" w14:textId="77777777" w:rsidR="00A34157" w:rsidRPr="00E62832" w:rsidRDefault="00A34157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1146 </w:t>
            </w:r>
            <w:r w:rsidRPr="00E6283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ttB</w:t>
            </w:r>
            <w:r w:rsidRPr="00E6283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ΦC31::Cosmid213 </w:t>
            </w:r>
            <w:r w:rsidRPr="00E628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attB 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ΦBT1::pIJ10257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1E48D567" w14:textId="46AABFB8" w:rsidR="00A34157" w:rsidRPr="00E62832" w:rsidRDefault="00A34157" w:rsidP="00CC2098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1146 derivative </w:t>
            </w:r>
            <w:r w:rsidR="00571D96"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rbo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g Cosmid 213 and pIJ10257; </w:t>
            </w:r>
            <w:r w:rsidR="006B7029"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b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Ap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Hyg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6B2F8504" w14:textId="77777777" w:rsidR="00A34157" w:rsidRPr="00E62832" w:rsidRDefault="00A34157" w:rsidP="00FC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636818" w:rsidRPr="00E62832" w14:paraId="092577D0" w14:textId="77777777" w:rsidTr="00FE7002">
        <w:trPr>
          <w:trHeight w:val="113"/>
        </w:trPr>
        <w:tc>
          <w:tcPr>
            <w:tcW w:w="2371" w:type="dxa"/>
            <w:shd w:val="clear" w:color="auto" w:fill="auto"/>
            <w:vAlign w:val="center"/>
          </w:tcPr>
          <w:p w14:paraId="697E611B" w14:textId="77777777" w:rsidR="00A34157" w:rsidRPr="00E62832" w:rsidRDefault="00A34157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1146 </w:t>
            </w:r>
            <w:r w:rsidRPr="00E6283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ttB</w:t>
            </w:r>
            <w:r w:rsidRPr="00E6283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ΦC31::Cosmid213 </w:t>
            </w:r>
            <w:r w:rsidRPr="00E628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attB 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ΦBT1::pIJ10257-</w:t>
            </w:r>
            <w:r w:rsidRPr="00E628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scRI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306049FC" w14:textId="072D4484" w:rsidR="00A34157" w:rsidRPr="00E62832" w:rsidRDefault="00A34157" w:rsidP="00D10736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1146 derivative </w:t>
            </w:r>
            <w:r w:rsidR="00571D96"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rbo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g Cosmid 213 and pIJ10257-</w:t>
            </w:r>
            <w:r w:rsidRPr="00E628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scRI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="006B7029"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b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Ap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Hyg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79032814" w14:textId="77777777" w:rsidR="00A34157" w:rsidRPr="00E62832" w:rsidRDefault="00A34157" w:rsidP="00FC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636818" w:rsidRPr="00E62832" w14:paraId="39C7BBB2" w14:textId="77777777" w:rsidTr="00FE7002">
        <w:trPr>
          <w:trHeight w:val="113"/>
        </w:trPr>
        <w:tc>
          <w:tcPr>
            <w:tcW w:w="2371" w:type="dxa"/>
            <w:shd w:val="clear" w:color="auto" w:fill="auto"/>
            <w:vAlign w:val="center"/>
          </w:tcPr>
          <w:p w14:paraId="7D721371" w14:textId="77777777" w:rsidR="00A34157" w:rsidRPr="00E62832" w:rsidRDefault="00A34157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1146 </w:t>
            </w:r>
            <w:r w:rsidRPr="00E6283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ttB</w:t>
            </w:r>
            <w:r w:rsidRPr="00E6283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ΦC31::Cosmid213-ABribo-FLP </w:t>
            </w:r>
            <w:r w:rsidRPr="00E628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attB 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ΦBT1::pIJ10257-</w:t>
            </w:r>
            <w:r w:rsidRPr="00E628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scRI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1C60CEB0" w14:textId="0FAE5A5F" w:rsidR="00A34157" w:rsidRPr="00E62832" w:rsidRDefault="00A34157" w:rsidP="00D10736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1146 derivative </w:t>
            </w:r>
            <w:r w:rsidR="00571D96"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rbo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g Cosmid 213-ABribo-FLP and pIJ10257-</w:t>
            </w:r>
            <w:r w:rsidRPr="00E628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scRI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="006B7029"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b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Ap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Hyg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48E5FA7F" w14:textId="77777777" w:rsidR="00A34157" w:rsidRPr="00E62832" w:rsidRDefault="00A34157" w:rsidP="00FC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636818" w:rsidRPr="00E62832" w14:paraId="3CBE7ACE" w14:textId="77777777" w:rsidTr="00FE7002">
        <w:trPr>
          <w:trHeight w:val="113"/>
        </w:trPr>
        <w:tc>
          <w:tcPr>
            <w:tcW w:w="2371" w:type="dxa"/>
            <w:shd w:val="clear" w:color="auto" w:fill="auto"/>
            <w:vAlign w:val="center"/>
          </w:tcPr>
          <w:p w14:paraId="3E78622C" w14:textId="77777777" w:rsidR="00A34157" w:rsidRPr="00E62832" w:rsidRDefault="00A34157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1146 </w:t>
            </w:r>
            <w:r w:rsidRPr="00E6283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ttB</w:t>
            </w:r>
            <w:r w:rsidRPr="00E6283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ΦC31::Cosmid213-CDEribo-FLP ΦBT1::pIJ10257-</w:t>
            </w:r>
            <w:r w:rsidRPr="00E628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scRI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2B5B08E7" w14:textId="23E8A045" w:rsidR="00A34157" w:rsidRPr="00E62832" w:rsidRDefault="00A34157" w:rsidP="00B51961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1146 derivative </w:t>
            </w:r>
            <w:r w:rsidR="00571D96"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rbo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g Cosmid 213-CDEribo-FLP and pIJ10257-</w:t>
            </w:r>
            <w:r w:rsidRPr="00E628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scRI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="006B7029"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b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Ap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Hyg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5E71545E" w14:textId="77777777" w:rsidR="00A34157" w:rsidRPr="00E62832" w:rsidRDefault="00A34157" w:rsidP="00FC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636818" w:rsidRPr="00E62832" w14:paraId="1BCC6C92" w14:textId="77777777" w:rsidTr="00FE7002">
        <w:trPr>
          <w:trHeight w:val="113"/>
        </w:trPr>
        <w:tc>
          <w:tcPr>
            <w:tcW w:w="2371" w:type="dxa"/>
            <w:shd w:val="clear" w:color="auto" w:fill="auto"/>
            <w:vAlign w:val="center"/>
          </w:tcPr>
          <w:p w14:paraId="3D07481E" w14:textId="5A1C10AD" w:rsidR="006C0036" w:rsidRPr="00E62832" w:rsidRDefault="006C0036" w:rsidP="006C00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1146 </w:t>
            </w:r>
            <w:r w:rsidRPr="00E6283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ttB</w:t>
            </w:r>
            <w:r w:rsidRPr="00E6283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ΦC31::Cosmid213-ABCDEribo</w:t>
            </w:r>
            <w:r w:rsidR="00790AE6"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FLP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5B6688C1" w14:textId="3250F3AA" w:rsidR="006C0036" w:rsidRPr="00E62832" w:rsidRDefault="006C0036" w:rsidP="00B5196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1146 derivative </w:t>
            </w:r>
            <w:r w:rsidR="00571D96"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rbo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g Cosmid 213-CDEribo-FLP and pIJ10257-</w:t>
            </w:r>
            <w:r w:rsidRPr="00E628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scRI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Carb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Ap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Hyg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0799367F" w14:textId="3137EC34" w:rsidR="006C0036" w:rsidRPr="00E62832" w:rsidRDefault="006C0036" w:rsidP="00FC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636818" w:rsidRPr="00E62832" w14:paraId="69C859D3" w14:textId="77777777" w:rsidTr="00FE7002">
        <w:trPr>
          <w:trHeight w:val="113"/>
        </w:trPr>
        <w:tc>
          <w:tcPr>
            <w:tcW w:w="2371" w:type="dxa"/>
            <w:shd w:val="clear" w:color="auto" w:fill="auto"/>
            <w:vAlign w:val="center"/>
          </w:tcPr>
          <w:p w14:paraId="727A16D0" w14:textId="77777777" w:rsidR="006C0036" w:rsidRPr="00327514" w:rsidRDefault="006C0036" w:rsidP="00FC4B0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2751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>Escherichia coli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50CA0B91" w14:textId="77777777" w:rsidR="006C0036" w:rsidRPr="00E62832" w:rsidRDefault="006C0036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722AA9FE" w14:textId="77777777" w:rsidR="006C0036" w:rsidRPr="00E62832" w:rsidRDefault="006C0036" w:rsidP="00FC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36818" w:rsidRPr="00E62832" w14:paraId="79427E9E" w14:textId="77777777" w:rsidTr="00FE7002">
        <w:trPr>
          <w:trHeight w:val="113"/>
        </w:trPr>
        <w:tc>
          <w:tcPr>
            <w:tcW w:w="2371" w:type="dxa"/>
            <w:shd w:val="clear" w:color="auto" w:fill="auto"/>
            <w:vAlign w:val="center"/>
          </w:tcPr>
          <w:p w14:paraId="462AEADD" w14:textId="77777777" w:rsidR="006C0036" w:rsidRPr="00E62832" w:rsidRDefault="006C0036" w:rsidP="00FC4B0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21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7780F9BF" w14:textId="77777777" w:rsidR="006C0036" w:rsidRPr="00E62832" w:rsidRDefault="006C0036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st for heterologous protein expression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29FA0FF2" w14:textId="77777777" w:rsidR="006C0036" w:rsidRPr="00E62832" w:rsidRDefault="006C0036" w:rsidP="00FC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vagen</w:t>
            </w:r>
          </w:p>
        </w:tc>
      </w:tr>
      <w:tr w:rsidR="00636818" w:rsidRPr="00E62832" w14:paraId="347E8BF8" w14:textId="77777777" w:rsidTr="00FE7002">
        <w:trPr>
          <w:trHeight w:val="113"/>
        </w:trPr>
        <w:tc>
          <w:tcPr>
            <w:tcW w:w="2371" w:type="dxa"/>
            <w:shd w:val="clear" w:color="auto" w:fill="auto"/>
            <w:vAlign w:val="center"/>
          </w:tcPr>
          <w:p w14:paraId="07006D16" w14:textId="77777777" w:rsidR="006C0036" w:rsidRPr="00E62832" w:rsidRDefault="006C0036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W25113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366597DF" w14:textId="77777777" w:rsidR="006C0036" w:rsidRPr="00E62832" w:rsidRDefault="006C0036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st for REDIRECT PCR targeting system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7280064C" w14:textId="76E82FEA" w:rsidR="006C0036" w:rsidRPr="00E62832" w:rsidRDefault="001724C7" w:rsidP="00FC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fldChar w:fldCharType="begin"/>
            </w:r>
            <w:r w:rsidR="00F97F1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instrText xml:space="preserve"> ADDIN PAPERS2_CITATIONS &lt;citation&gt;&lt;uuid&gt;3666BC31-3528-4383-8413-1306817539C6&lt;/uuid&gt;&lt;priority&gt;0&lt;/priority&gt;&lt;publications&gt;&lt;publication&gt;&lt;uuid&gt;4AA418BD-75F0-4472-B695-5DE8F32CB4C5&lt;/uuid&gt;&lt;volume&gt;100&lt;/volume&gt;&lt;doi&gt;10.1073/pnas.0337542100&lt;/doi&gt;&lt;startpage&gt;1541&lt;/startpage&gt;&lt;publication_date&gt;99200302181200000000222000&lt;/publication_date&gt;&lt;url&gt;http://www.pnas.org/cgi/doi/10.1073/pnas.0337542100&lt;/url&gt;&lt;type&gt;400&lt;/type&gt;&lt;title&gt;PCR-targeted Streptomyces gene replacement identifies a protein domain needed for biosynthesis of the sesquiterpene soil odor geosmin.&lt;/title&gt;&lt;institution&gt;Department of Molecular Microbiology, John Innes Centre, Colney, Norwich NR4 7UH, United Kingdom. bertolt.gust@bbsrc.ac.uk&lt;/institution&gt;&lt;number&gt;4&lt;/number&gt;&lt;subtype&gt;400&lt;/subtype&gt;&lt;endpage&gt;1546&lt;/endpage&gt;&lt;bundle&gt;&lt;publication&gt;&lt;publisher&gt;National Acad Sciences&lt;/publisher&gt;&lt;title&gt;Proceedings of the National Academy of Sciences&lt;/title&gt;&lt;type&gt;-100&lt;/type&gt;&lt;subtype&gt;-100&lt;/subtype&gt;&lt;uuid&gt;1ECCF3A6-4837-4481-AA59-0584ED11BA03&lt;/uuid&gt;&lt;/publication&gt;&lt;/bundle&gt;&lt;authors&gt;&lt;author&gt;&lt;firstName&gt;Bertolt&lt;/firstName&gt;&lt;lastName&gt;Gust&lt;/lastName&gt;&lt;/author&gt;&lt;author&gt;&lt;firstName&gt;Greg&lt;/firstName&gt;&lt;middleNames&gt;L&lt;/middleNames&gt;&lt;lastName&gt;Challis&lt;/lastName&gt;&lt;/author&gt;&lt;author&gt;&lt;firstName&gt;Kay&lt;/firstName&gt;&lt;lastName&gt;Fowler&lt;/lastName&gt;&lt;/author&gt;&lt;author&gt;&lt;firstName&gt;Tobias&lt;/firstName&gt;&lt;lastName&gt;Kieser&lt;/lastName&gt;&lt;/author&gt;&lt;author&gt;&lt;firstName&gt;Keith&lt;/firstName&gt;&lt;middleNames&gt;F&lt;/middleNames&gt;&lt;lastName&gt;Chater&lt;/lastName&gt;&lt;/author&gt;&lt;/authors&gt;&lt;/publication&gt;&lt;/publications&gt;&lt;cites&gt;&lt;/cites&gt;&lt;/citation&gt;</w:instrText>
            </w:r>
            <w:r w:rsidRPr="00E6283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fldChar w:fldCharType="separate"/>
            </w:r>
            <w:r w:rsidR="009F0010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fldChar w:fldCharType="end"/>
            </w:r>
          </w:p>
        </w:tc>
      </w:tr>
      <w:tr w:rsidR="00636818" w:rsidRPr="00E62832" w14:paraId="089EBAEF" w14:textId="77777777" w:rsidTr="00FE7002">
        <w:trPr>
          <w:trHeight w:val="113"/>
        </w:trPr>
        <w:tc>
          <w:tcPr>
            <w:tcW w:w="2371" w:type="dxa"/>
            <w:shd w:val="clear" w:color="auto" w:fill="auto"/>
            <w:vAlign w:val="center"/>
          </w:tcPr>
          <w:p w14:paraId="75CC7465" w14:textId="77777777" w:rsidR="006C0036" w:rsidRPr="00E62832" w:rsidRDefault="006C0036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P10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3F9A3596" w14:textId="77777777" w:rsidR="006C0036" w:rsidRPr="00E62832" w:rsidRDefault="006C0036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 cloning host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1A068EBD" w14:textId="77777777" w:rsidR="006C0036" w:rsidRPr="00E62832" w:rsidRDefault="006C0036" w:rsidP="00FC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vitrogen</w:t>
            </w:r>
          </w:p>
        </w:tc>
      </w:tr>
      <w:tr w:rsidR="00636818" w:rsidRPr="00E62832" w14:paraId="7CBDA100" w14:textId="77777777" w:rsidTr="00FE7002">
        <w:trPr>
          <w:trHeight w:val="113"/>
        </w:trPr>
        <w:tc>
          <w:tcPr>
            <w:tcW w:w="2371" w:type="dxa"/>
            <w:shd w:val="clear" w:color="auto" w:fill="auto"/>
            <w:vAlign w:val="center"/>
          </w:tcPr>
          <w:p w14:paraId="4C76273C" w14:textId="77777777" w:rsidR="006C0036" w:rsidRPr="00E62832" w:rsidRDefault="006C0036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12567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6BCBFC6A" w14:textId="77777777" w:rsidR="006C0036" w:rsidRPr="00E62832" w:rsidRDefault="006C0036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n-methylating host for transfer of DNA into </w:t>
            </w:r>
            <w:r w:rsidRPr="00E6283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treptomyces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pp. (</w:t>
            </w:r>
            <w:r w:rsidRPr="00E6283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am, dcm, hsdM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; Cam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0B9F63A0" w14:textId="29EDC75E" w:rsidR="006C0036" w:rsidRPr="00E62832" w:rsidRDefault="001724C7" w:rsidP="00FC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fldChar w:fldCharType="begin"/>
            </w:r>
            <w:r w:rsidR="00F97F1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instrText xml:space="preserve"> ADDIN PAPERS2_CITATIONS &lt;citation&gt;&lt;uuid&gt;540FE090-0199-4BE4-BD9B-2F62039094E3&lt;/uuid&gt;&lt;priority&gt;0&lt;/priority&gt;&lt;publications&gt;&lt;publication&gt;&lt;uuid&gt;D8713584-A0CC-4499-8A69-6E33EC3FABF4&lt;/uuid&gt;&lt;volume&gt;111&lt;/volume&gt;&lt;doi&gt;10.1016/0378-1119(92)90603-M&lt;/doi&gt;&lt;startpage&gt;61&lt;/startpage&gt;&lt;publication_date&gt;99199202011200000000222000&lt;/publication_date&gt;&lt;url&gt;http://eutils.ncbi.nlm.nih.gov/entrez/eutils/elink.fcgi?dbfrom=pubmed&amp;amp;id=1547955&amp;amp;retmode=ref&amp;amp;cmd=prlinks&lt;/url&gt;&lt;type&gt;400&lt;/type&gt;&lt;title&gt;Analysis of Streptomyces avermitilis genes required for avermectin biosynthesis utilizing a novel integration vector.&lt;/title&gt;&lt;institution&gt;Merck Sharp and Dohme Research Laboratories, Rahway, NJ 07065.&lt;/institution&gt;&lt;number&gt;1&lt;/number&gt;&lt;subtype&gt;400&lt;/subtype&gt;&lt;endpage&gt;68&lt;/endpage&gt;&lt;bundle&gt;&lt;publication&gt;&lt;publisher&gt;Elsevier B.V.&lt;/publisher&gt;&lt;title&gt;Gene&lt;/title&gt;&lt;type&gt;-100&lt;/type&gt;&lt;subtype&gt;-100&lt;/subtype&gt;&lt;uuid&gt;7ABD6BFF-0A4B-487A-9D37-41683A4DE2DA&lt;/uuid&gt;&lt;/publication&gt;&lt;/bundle&gt;&lt;authors&gt;&lt;author&gt;&lt;firstName&gt;D&lt;/firstName&gt;&lt;middleNames&gt;J&lt;/middleNames&gt;&lt;lastName&gt;MacNeil&lt;/lastName&gt;&lt;/author&gt;&lt;author&gt;&lt;firstName&gt;K&lt;/firstName&gt;&lt;middleNames&gt;M&lt;/middleNames&gt;&lt;lastName&gt;Gewain&lt;/lastName&gt;&lt;/author&gt;&lt;author&gt;&lt;firstName&gt;C&lt;/firstName&gt;&lt;middleNames&gt;L&lt;/middleNames&gt;&lt;lastName&gt;Ruby&lt;/lastName&gt;&lt;/author&gt;&lt;author&gt;&lt;firstName&gt;G&lt;/firstName&gt;&lt;lastName&gt;Dezeny&lt;/lastName&gt;&lt;/author&gt;&lt;author&gt;&lt;firstName&gt;P&lt;/firstName&gt;&lt;middleNames&gt;H&lt;/middleNames&gt;&lt;lastName&gt;Gibbons&lt;/lastName&gt;&lt;/author&gt;&lt;author&gt;&lt;firstName&gt;T&lt;/firstName&gt;&lt;lastName&gt;MacNeil&lt;/lastName&gt;&lt;/author&gt;&lt;/authors&gt;&lt;/publication&gt;&lt;/publications&gt;&lt;cites&gt;&lt;/cites&gt;&lt;/citation&gt;</w:instrText>
            </w:r>
            <w:r w:rsidRPr="00E6283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fldChar w:fldCharType="separate"/>
            </w:r>
            <w:r w:rsidR="009F0010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fldChar w:fldCharType="end"/>
            </w:r>
          </w:p>
        </w:tc>
      </w:tr>
      <w:tr w:rsidR="00636818" w:rsidRPr="00E62832" w14:paraId="330618A5" w14:textId="77777777" w:rsidTr="00FE7002">
        <w:trPr>
          <w:trHeight w:val="113"/>
        </w:trPr>
        <w:tc>
          <w:tcPr>
            <w:tcW w:w="2371" w:type="dxa"/>
            <w:shd w:val="clear" w:color="auto" w:fill="auto"/>
            <w:vAlign w:val="center"/>
          </w:tcPr>
          <w:p w14:paraId="11D67FD4" w14:textId="77777777" w:rsidR="006C0036" w:rsidRPr="00E62832" w:rsidRDefault="006C0036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L1-Blue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6CF2A12F" w14:textId="77777777" w:rsidR="006C0036" w:rsidRPr="00E62832" w:rsidRDefault="006C0036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 cloning host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331E789E" w14:textId="77777777" w:rsidR="006C0036" w:rsidRPr="00E62832" w:rsidRDefault="006C0036" w:rsidP="00FC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ilent Technologies</w:t>
            </w:r>
          </w:p>
        </w:tc>
      </w:tr>
      <w:tr w:rsidR="00636818" w:rsidRPr="00E62832" w14:paraId="35BB5208" w14:textId="77777777" w:rsidTr="00FE7002">
        <w:trPr>
          <w:trHeight w:val="113"/>
        </w:trPr>
        <w:tc>
          <w:tcPr>
            <w:tcW w:w="2371" w:type="dxa"/>
            <w:shd w:val="clear" w:color="auto" w:fill="auto"/>
            <w:vAlign w:val="center"/>
          </w:tcPr>
          <w:p w14:paraId="0BEC4437" w14:textId="77777777" w:rsidR="006C0036" w:rsidRPr="00E62832" w:rsidRDefault="006C0036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B0R-red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0201B665" w14:textId="77777777" w:rsidR="006C0036" w:rsidRPr="00E62832" w:rsidRDefault="006C0036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st for RecET recombination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16BEEDF3" w14:textId="6BD33E87" w:rsidR="006C0036" w:rsidRPr="00E62832" w:rsidRDefault="001724C7" w:rsidP="00FC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fldChar w:fldCharType="begin"/>
            </w:r>
            <w:r w:rsidR="00F97F1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instrText xml:space="preserve"> ADDIN PAPERS2_CITATIONS &lt;citation&gt;&lt;uuid&gt;952B52D8-D74F-4A37-A891-A64B156401BD&lt;/uuid&gt;&lt;priority&gt;0&lt;/priority&gt;&lt;publications&gt;&lt;publication&gt;&lt;uuid&gt;7F4A56ED-31DA-4D4A-80E2-A1B39B6904ED&lt;/uuid&gt;&lt;volume&gt;30&lt;/volume&gt;&lt;accepted_date&gt;99201203161200000000222000&lt;/accepted_date&gt;&lt;doi&gt;10.1038/nbt.2183&lt;/doi&gt;&lt;startpage&gt;440&lt;/startpage&gt;&lt;publication_date&gt;99201205001200000000220000&lt;/publication_date&gt;&lt;url&gt;http://eutils.ncbi.nlm.nih.gov/entrez/eutils/elink.fcgi?dbfrom=pubmed&amp;amp;id=22544021&amp;amp;retmode=ref&amp;amp;cmd=prlinks&lt;/url&gt;&lt;type&gt;400&lt;/type&gt;&lt;title&gt;Full-length RecE enhances linear-linear homologous recombination and facilitates direct cloning for bioprospecting.&lt;/title&gt;&lt;submission_date&gt;99201110241200000000222000&lt;/submission_date&gt;&lt;number&gt;5&lt;/number&gt;&lt;institution&gt;Technische Universitaet Dresden, Genomics, BioInnovationsZentrum, Dresden, Germany.&lt;/institution&gt;&lt;subtype&gt;400&lt;/subtype&gt;&lt;endpage&gt;446&lt;/endpage&gt;&lt;bundle&gt;&lt;publication&gt;&lt;title&gt;Nature Biotechnology&lt;/title&gt;&lt;type&gt;-100&lt;/type&gt;&lt;subtype&gt;-100&lt;/subtype&gt;&lt;uuid&gt;8E326A2C-7421-41EE-B295-6F334A03BC87&lt;/uuid&gt;&lt;/publication&gt;&lt;/bundle&gt;&lt;authors&gt;&lt;author&gt;&lt;firstName&gt;Jun&lt;/firstName&gt;&lt;lastName&gt;Fu&lt;/lastName&gt;&lt;/author&gt;&lt;author&gt;&lt;firstName&gt;Xiaoying&lt;/firstName&gt;&lt;lastName&gt;Bian&lt;/lastName&gt;&lt;/author&gt;&lt;author&gt;&lt;firstName&gt;Shengbaio&lt;/firstName&gt;&lt;lastName&gt;Hu&lt;/lastName&gt;&lt;/author&gt;&lt;author&gt;&lt;firstName&gt;Hailong&lt;/firstName&gt;&lt;lastName&gt;Wang&lt;/lastName&gt;&lt;/author&gt;&lt;author&gt;&lt;firstName&gt;Fan&lt;/firstName&gt;&lt;lastName&gt;Huang&lt;/lastName&gt;&lt;/author&gt;&lt;author&gt;&lt;firstName&gt;Philipp&lt;/firstName&gt;&lt;middleNames&gt;M&lt;/middleNames&gt;&lt;lastName&gt;Seibert&lt;/lastName&gt;&lt;/author&gt;&lt;author&gt;&lt;firstName&gt;Alberto&lt;/firstName&gt;&lt;lastName&gt;Plaza&lt;/lastName&gt;&lt;/author&gt;&lt;author&gt;&lt;firstName&gt;Liqiu&lt;/firstName&gt;&lt;lastName&gt;Xia&lt;/lastName&gt;&lt;/author&gt;&lt;author&gt;&lt;firstName&gt;Rolf&lt;/firstName&gt;&lt;lastName&gt;Müller&lt;/lastName&gt;&lt;/author&gt;&lt;author&gt;&lt;firstName&gt;A&lt;/firstName&gt;&lt;middleNames&gt;Francis&lt;/middleNames&gt;&lt;lastName&gt;Stewart&lt;/lastName&gt;&lt;/author&gt;&lt;author&gt;&lt;firstName&gt;Youming&lt;/firstName&gt;&lt;lastName&gt;Zhang&lt;/lastName&gt;&lt;/author&gt;&lt;/authors&gt;&lt;/publication&gt;&lt;/publications&gt;&lt;cites&gt;&lt;/cites&gt;&lt;/citation&gt;</w:instrText>
            </w:r>
            <w:r w:rsidRPr="00E6283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fldChar w:fldCharType="separate"/>
            </w:r>
            <w:r w:rsidR="009F0010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fldChar w:fldCharType="end"/>
            </w:r>
          </w:p>
        </w:tc>
      </w:tr>
      <w:tr w:rsidR="00636818" w:rsidRPr="00E62832" w14:paraId="030A11D5" w14:textId="77777777" w:rsidTr="00FE7002">
        <w:trPr>
          <w:trHeight w:val="113"/>
        </w:trPr>
        <w:tc>
          <w:tcPr>
            <w:tcW w:w="2371" w:type="dxa"/>
            <w:shd w:val="clear" w:color="auto" w:fill="auto"/>
            <w:vAlign w:val="center"/>
          </w:tcPr>
          <w:p w14:paraId="6E46C3B6" w14:textId="6B67A518" w:rsidR="006C0036" w:rsidRPr="00327514" w:rsidRDefault="006C0036" w:rsidP="00FC4B0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275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smids</w:t>
            </w:r>
            <w:r w:rsidR="00F97F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and fosmids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2BCF0FE9" w14:textId="77777777" w:rsidR="006C0036" w:rsidRPr="00E62832" w:rsidRDefault="006C0036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41A21B9C" w14:textId="77777777" w:rsidR="006C0036" w:rsidRPr="00E62832" w:rsidRDefault="006C0036" w:rsidP="00FC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636818" w:rsidRPr="00E62832" w14:paraId="4269A1E7" w14:textId="77777777" w:rsidTr="00FE7002">
        <w:trPr>
          <w:trHeight w:val="113"/>
        </w:trPr>
        <w:tc>
          <w:tcPr>
            <w:tcW w:w="2371" w:type="dxa"/>
            <w:shd w:val="clear" w:color="auto" w:fill="auto"/>
            <w:vAlign w:val="center"/>
          </w:tcPr>
          <w:p w14:paraId="345AC9E8" w14:textId="77777777" w:rsidR="006C0036" w:rsidRPr="00E62832" w:rsidRDefault="006C0036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cos1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1A00A599" w14:textId="48EAC808" w:rsidR="006C0036" w:rsidRPr="00E62832" w:rsidRDefault="006C0036" w:rsidP="008658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smid backbone for </w:t>
            </w:r>
            <w:r w:rsidRPr="00E6283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. albus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4 Cosmid 213; Carb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Kan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25DDA0AC" w14:textId="77777777" w:rsidR="006C0036" w:rsidRPr="00E62832" w:rsidRDefault="006C0036" w:rsidP="00FC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atagene</w:t>
            </w:r>
          </w:p>
        </w:tc>
      </w:tr>
      <w:tr w:rsidR="00636818" w:rsidRPr="00E62832" w14:paraId="5DD627A5" w14:textId="77777777" w:rsidTr="00FE7002">
        <w:trPr>
          <w:trHeight w:val="113"/>
        </w:trPr>
        <w:tc>
          <w:tcPr>
            <w:tcW w:w="2371" w:type="dxa"/>
            <w:shd w:val="clear" w:color="auto" w:fill="auto"/>
            <w:vAlign w:val="center"/>
          </w:tcPr>
          <w:p w14:paraId="6974F654" w14:textId="77777777" w:rsidR="006C0036" w:rsidRPr="00E62832" w:rsidRDefault="006C0036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smid 213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471AE56F" w14:textId="774C2F7E" w:rsidR="006C0036" w:rsidRPr="00E62832" w:rsidRDefault="006C0036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upercos1 </w:t>
            </w:r>
            <w:r w:rsidR="009D3F6A"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rivative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ntaining the entire antimycin gene cluster; Carb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Kan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6DE0A2E5" w14:textId="77777777" w:rsidR="006C0036" w:rsidRPr="00E62832" w:rsidRDefault="006C0036" w:rsidP="00FC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636818" w:rsidRPr="00E62832" w14:paraId="36A59EFC" w14:textId="77777777" w:rsidTr="00FE7002">
        <w:trPr>
          <w:trHeight w:val="113"/>
        </w:trPr>
        <w:tc>
          <w:tcPr>
            <w:tcW w:w="2371" w:type="dxa"/>
            <w:shd w:val="clear" w:color="auto" w:fill="auto"/>
            <w:vAlign w:val="center"/>
          </w:tcPr>
          <w:p w14:paraId="7BBBD9E7" w14:textId="77777777" w:rsidR="006C0036" w:rsidRPr="00E62832" w:rsidRDefault="006C0036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Cosmid 213-ABribo-FLP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70A36182" w14:textId="701D73E0" w:rsidR="006C0036" w:rsidRPr="00E62832" w:rsidRDefault="006C0036" w:rsidP="009D3F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smid 213 derivative with </w:t>
            </w:r>
            <w:r w:rsidRPr="00E628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ntB</w:t>
            </w:r>
            <w:r w:rsidR="009D3F6A" w:rsidRPr="00E628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9D3F6A"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pression 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led by a theophylline inducible riboswitch; Carb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Kan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46E0BC53" w14:textId="77777777" w:rsidR="006C0036" w:rsidRPr="00E62832" w:rsidRDefault="006C0036" w:rsidP="00FC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636818" w:rsidRPr="00E62832" w14:paraId="0701E959" w14:textId="77777777" w:rsidTr="00FE7002">
        <w:trPr>
          <w:trHeight w:val="113"/>
        </w:trPr>
        <w:tc>
          <w:tcPr>
            <w:tcW w:w="2371" w:type="dxa"/>
            <w:shd w:val="clear" w:color="auto" w:fill="auto"/>
            <w:vAlign w:val="center"/>
          </w:tcPr>
          <w:p w14:paraId="0AD0F36E" w14:textId="77777777" w:rsidR="006C0036" w:rsidRPr="00E62832" w:rsidRDefault="006C0036" w:rsidP="000637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smid 213-CDEribo-FLP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0D177A30" w14:textId="790689F2" w:rsidR="006C0036" w:rsidRPr="00E62832" w:rsidRDefault="006C0036" w:rsidP="000637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smid 213 derivative with </w:t>
            </w:r>
            <w:r w:rsidRPr="00E628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ntCDE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9D3F6A"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pression 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led by a theophylline inducible riboswitch; Carb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Kan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58B731E4" w14:textId="77777777" w:rsidR="006C0036" w:rsidRPr="00E62832" w:rsidRDefault="006C0036" w:rsidP="00FC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636818" w:rsidRPr="00E62832" w14:paraId="559900C7" w14:textId="77777777" w:rsidTr="00FE7002">
        <w:trPr>
          <w:trHeight w:val="113"/>
        </w:trPr>
        <w:tc>
          <w:tcPr>
            <w:tcW w:w="2371" w:type="dxa"/>
            <w:shd w:val="clear" w:color="auto" w:fill="auto"/>
            <w:vAlign w:val="center"/>
          </w:tcPr>
          <w:p w14:paraId="6F61B5EC" w14:textId="7A915DA8" w:rsidR="006C0036" w:rsidRPr="00E62832" w:rsidRDefault="006C0036" w:rsidP="000637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smid 213-ΦC31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128D2097" w14:textId="17BAE9F3" w:rsidR="006C0036" w:rsidRPr="00E62832" w:rsidRDefault="006C0036" w:rsidP="006B70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smid 213 derivative engineered to integrate into the ΦC31 </w:t>
            </w:r>
            <w:r w:rsidRPr="00E628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ttB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ite; Carb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Ap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4B27EC17" w14:textId="77777777" w:rsidR="006C0036" w:rsidRPr="00E62832" w:rsidRDefault="006C0036" w:rsidP="00FC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636818" w:rsidRPr="00E62832" w14:paraId="6ED29F03" w14:textId="77777777" w:rsidTr="00FE7002">
        <w:trPr>
          <w:trHeight w:val="113"/>
        </w:trPr>
        <w:tc>
          <w:tcPr>
            <w:tcW w:w="2371" w:type="dxa"/>
            <w:shd w:val="clear" w:color="auto" w:fill="auto"/>
            <w:vAlign w:val="center"/>
          </w:tcPr>
          <w:p w14:paraId="653A7244" w14:textId="29346D98" w:rsidR="009D3F6A" w:rsidRPr="00E62832" w:rsidRDefault="009D3F6A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smid 213-ΦC31-BC-prom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0E3E7E23" w14:textId="253FF4B8" w:rsidR="009D3F6A" w:rsidRPr="00E62832" w:rsidRDefault="009D3F6A" w:rsidP="009D3F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smid 213-ΦC31derivative with </w:t>
            </w:r>
            <w:r w:rsidRPr="00E628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ntBC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</w:t>
            </w:r>
            <w:r w:rsidRPr="00E628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ntCDE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xpression controlled by </w:t>
            </w:r>
            <w:r w:rsidRPr="00E628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psL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XC) and </w:t>
            </w:r>
            <w:r w:rsidRPr="00E628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rmE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 promoters, respectively; Carb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Kan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Ap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0E79B99E" w14:textId="765E114D" w:rsidR="009D3F6A" w:rsidRPr="00E62832" w:rsidRDefault="00A30492" w:rsidP="00FC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636818" w:rsidRPr="00E62832" w14:paraId="6A12E6B0" w14:textId="77777777" w:rsidTr="00FE7002">
        <w:trPr>
          <w:trHeight w:val="113"/>
        </w:trPr>
        <w:tc>
          <w:tcPr>
            <w:tcW w:w="2371" w:type="dxa"/>
            <w:shd w:val="clear" w:color="auto" w:fill="auto"/>
            <w:vAlign w:val="center"/>
          </w:tcPr>
          <w:p w14:paraId="47FBEF08" w14:textId="21DCDABE" w:rsidR="006C0036" w:rsidRPr="00E62832" w:rsidRDefault="006C0036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smid 213-ABribo-FLP- ΦC31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270DEC2F" w14:textId="3CC4BB68" w:rsidR="006C0036" w:rsidRPr="00E62832" w:rsidRDefault="006C0036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smid 213-ABribo-FLP derivative engineered to integrate into the ΦC31 </w:t>
            </w:r>
            <w:r w:rsidRPr="00E628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ttB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ite; Carb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Ap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5C2A9E97" w14:textId="5ED3A7B9" w:rsidR="006C0036" w:rsidRPr="00E62832" w:rsidRDefault="006C0036" w:rsidP="00FC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636818" w:rsidRPr="00E62832" w14:paraId="03AB8B6A" w14:textId="77777777" w:rsidTr="00FE7002">
        <w:trPr>
          <w:trHeight w:val="113"/>
        </w:trPr>
        <w:tc>
          <w:tcPr>
            <w:tcW w:w="2371" w:type="dxa"/>
            <w:shd w:val="clear" w:color="auto" w:fill="auto"/>
            <w:vAlign w:val="center"/>
          </w:tcPr>
          <w:p w14:paraId="7228D3FD" w14:textId="4CC01528" w:rsidR="006C0036" w:rsidRPr="00E62832" w:rsidRDefault="006C0036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smid 213-CDEribo-FLP- ΦC31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235979E3" w14:textId="7FF870AD" w:rsidR="006C0036" w:rsidRPr="00E62832" w:rsidRDefault="006C0036" w:rsidP="006B70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smid 213-CDEribo-FLP derivative engineered to integrate into the ΦC31 </w:t>
            </w:r>
            <w:r w:rsidRPr="00E628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ttB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ite; Carb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Ap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3AA5BF60" w14:textId="7907922F" w:rsidR="006C0036" w:rsidRPr="00E62832" w:rsidRDefault="006C0036" w:rsidP="00FC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7E1C8B" w:rsidRPr="00E62832" w14:paraId="746ADF0F" w14:textId="77777777" w:rsidTr="00FE7002">
        <w:trPr>
          <w:trHeight w:val="113"/>
        </w:trPr>
        <w:tc>
          <w:tcPr>
            <w:tcW w:w="2371" w:type="dxa"/>
            <w:shd w:val="clear" w:color="auto" w:fill="auto"/>
            <w:vAlign w:val="center"/>
          </w:tcPr>
          <w:p w14:paraId="2B8E7B13" w14:textId="42FC3F5B" w:rsidR="007E1C8B" w:rsidRPr="00E62832" w:rsidRDefault="007E1C8B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L2602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14145408" w14:textId="527AB858" w:rsidR="007E1C8B" w:rsidRPr="00E62832" w:rsidRDefault="00F97F1E" w:rsidP="00F97F1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ΦC3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tegrative fosmid clone harboring the antimycin gene cluster from </w:t>
            </w:r>
            <w:r w:rsidRPr="00F97F1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treptomyce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p. NRRL 2288; Apr</w:t>
            </w:r>
            <w:r w:rsidRPr="00F97F1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6AE87F5C" w14:textId="324A7D33" w:rsidR="007E1C8B" w:rsidRPr="00E62832" w:rsidRDefault="00F97F1E" w:rsidP="00FC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PAPERS2_CITATIONS &lt;citation&gt;&lt;uuid&gt;F62CFEC8-E2EC-441F-8B69-1FE4977F7CA6&lt;/uuid&gt;&lt;priority&gt;0&lt;/priority&gt;&lt;publications&gt;&lt;publication&gt;&lt;uuid&gt;622B7BAA-8E95-4F88-B3B3-23F29E55E635&lt;/uuid&gt;&lt;volume&gt;14&lt;/volume&gt;&lt;doi&gt;10.1021/ol301785x&lt;/doi&gt;&lt;startpage&gt;4142&lt;/startpage&gt;&lt;publication_date&gt;99201208171200000000222000&lt;/publication_date&gt;&lt;url&gt;http://pubs.acs.org/doi/abs/10.1021/ol301785x&lt;/url&gt;&lt;type&gt;400&lt;/type&gt;&lt;title&gt;Biosynthetic Pathway for High Structural Diversity of a Common Dilactone Core in Antimycin Production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lt;a href="https://www.google.com"&amp;gt;Google Home&amp;lt;/a&amp;gt;&amp;lt;/div&amp;gt;&amp;lt;/body&amp;gt;&amp;lt;/html&amp;gt;&lt;/location&gt;&lt;institution&gt;State Key Laboratory of Bioorganic and Natural Products Chemistry, Shanghai Institute of Organic Chemistry, Chinese Academy of Sciences, 345 Lingling Road, Shanghai 200032, China.&lt;/institution&gt;&lt;number&gt;16&lt;/number&gt;&lt;subtype&gt;400&lt;/subtype&gt;&lt;endpage&gt;4145&lt;/endpage&gt;&lt;bundle&gt;&lt;publication&gt;&lt;title&gt;Organic Letters&lt;/title&gt;&lt;type&gt;-100&lt;/type&gt;&lt;subtype&gt;-100&lt;/subtype&gt;&lt;uuid&gt;5710D7EE-1951-49B5-A5C7-43C51AFE412A&lt;/uuid&gt;&lt;/publication&gt;&lt;/bundle&gt;&lt;authors&gt;&lt;author&gt;&lt;firstName&gt;Yan&lt;/firstName&gt;&lt;lastName&gt;Yan&lt;/lastName&gt;&lt;/author&gt;&lt;author&gt;&lt;firstName&gt;Yan&lt;/firstName&gt;&lt;lastName&gt;Yan&lt;/lastName&gt;&lt;/author&gt;&lt;author&gt;&lt;firstName&gt;Lihan&lt;/firstName&gt;&lt;lastName&gt;Zhang&lt;/lastName&gt;&lt;/author&gt;&lt;author&gt;&lt;firstName&gt;Lihan&lt;/firstName&gt;&lt;lastName&gt;Zhang&lt;/lastName&gt;&lt;/author&gt;&lt;author&gt;&lt;firstName&gt;Takuya&lt;/firstName&gt;&lt;lastName&gt;Ito&lt;/lastName&gt;&lt;/author&gt;&lt;author&gt;&lt;firstName&gt;Takuya&lt;/firstName&gt;&lt;lastName&gt;Ito&lt;/lastName&gt;&lt;/author&gt;&lt;author&gt;&lt;firstName&gt;Xudong&lt;/firstName&gt;&lt;lastName&gt;Qu&lt;/lastName&gt;&lt;/author&gt;&lt;author&gt;&lt;firstName&gt;Xudong&lt;/firstName&gt;&lt;lastName&gt;Qu&lt;/lastName&gt;&lt;/author&gt;&lt;author&gt;&lt;firstName&gt;Yoshinori&lt;/firstName&gt;&lt;lastName&gt;Asakawa&lt;/lastName&gt;&lt;/author&gt;&lt;author&gt;&lt;firstName&gt;Yoshinori&lt;/firstName&gt;&lt;lastName&gt;Asakawa&lt;/lastName&gt;&lt;/author&gt;&lt;author&gt;&lt;firstName&gt;Takayoshi&lt;/firstName&gt;&lt;lastName&gt;Awakawa&lt;/lastName&gt;&lt;/author&gt;&lt;author&gt;&lt;firstName&gt;Takayoshi&lt;/firstName&gt;&lt;lastName&gt;Awakawa&lt;/lastName&gt;&lt;/author&gt;&lt;author&gt;&lt;firstName&gt;Ikuro&lt;/firstName&gt;&lt;lastName&gt;Abe&lt;/lastName&gt;&lt;/author&gt;&lt;author&gt;&lt;firstName&gt;Ikuro&lt;/firstName&gt;&lt;lastName&gt;Abe&lt;/lastName&gt;&lt;/author&gt;&lt;author&gt;&lt;firstName&gt;Wen&lt;/firstName&gt;&lt;lastName&gt;Liu&lt;/lastName&gt;&lt;/author&gt;&lt;author&gt;&lt;firstName&gt;Wen&lt;/firstName&gt;&lt;lastName&gt;Liu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6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636818" w:rsidRPr="00E62832" w14:paraId="64491540" w14:textId="77777777" w:rsidTr="00FE7002">
        <w:trPr>
          <w:trHeight w:val="113"/>
        </w:trPr>
        <w:tc>
          <w:tcPr>
            <w:tcW w:w="2371" w:type="dxa"/>
            <w:shd w:val="clear" w:color="auto" w:fill="auto"/>
            <w:vAlign w:val="center"/>
          </w:tcPr>
          <w:p w14:paraId="4280436D" w14:textId="76B421A7" w:rsidR="006C0036" w:rsidRPr="00327514" w:rsidRDefault="006C0036" w:rsidP="00FC4B0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275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lasmids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4DA78FBA" w14:textId="67B98147" w:rsidR="006C0036" w:rsidRPr="00E62832" w:rsidRDefault="006C0036" w:rsidP="00D107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3041B853" w14:textId="52A18065" w:rsidR="006C0036" w:rsidRPr="00E62832" w:rsidRDefault="006C0036" w:rsidP="00FC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36818" w:rsidRPr="00E62832" w14:paraId="14A73C57" w14:textId="77777777" w:rsidTr="00FE7002">
        <w:trPr>
          <w:trHeight w:val="113"/>
        </w:trPr>
        <w:tc>
          <w:tcPr>
            <w:tcW w:w="2371" w:type="dxa"/>
            <w:shd w:val="clear" w:color="auto" w:fill="auto"/>
            <w:vAlign w:val="center"/>
          </w:tcPr>
          <w:p w14:paraId="62C134EE" w14:textId="381ADD7D" w:rsidR="006C0036" w:rsidRPr="00E62832" w:rsidRDefault="006C0036" w:rsidP="008513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RISPomyces-2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291871E4" w14:textId="36BFDAA4" w:rsidR="006C0036" w:rsidRPr="00E62832" w:rsidRDefault="006C0036" w:rsidP="00193A8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GM1190 derivative </w:t>
            </w:r>
            <w:r w:rsidR="00571D96"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rbo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g the CRISPR/Cas9 machinery; Ap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29D61318" w14:textId="5502326F" w:rsidR="006C0036" w:rsidRPr="00E62832" w:rsidRDefault="001724C7" w:rsidP="00FC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fldChar w:fldCharType="begin"/>
            </w:r>
            <w:r w:rsidR="00F97F1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instrText xml:space="preserve"> ADDIN PAPERS2_CITATIONS &lt;citation&gt;&lt;uuid&gt;E62BE02D-21D6-4B84-A079-6266450BF0A5&lt;/uuid&gt;&lt;priority&gt;0&lt;/priority&gt;&lt;publications&gt;&lt;publication&gt;&lt;publication_date&gt;99201412081200000000222000&lt;/publication_date&gt;&lt;startpage&gt;141208152636004&lt;/startpage&gt;&lt;doi&gt;10.1021/sb500351f&lt;/doi&gt;&lt;title&gt;High-Efficiency Multiplex Genome Editing of StreptomycesSpecies Using an Engineered CRISPR/Cas System&lt;/title&gt;&lt;uuid&gt;29FBF7E4-8458-429C-8C32-E33A246F183E&lt;/uuid&gt;&lt;subtype&gt;400&lt;/subtype&gt;&lt;endpage&gt;6&lt;/endpage&gt;&lt;type&gt;400&lt;/type&gt;&lt;citekey&gt;Cobb:2014jn&lt;/citekey&gt;&lt;url&gt;http://pubs.acs.org/doi/abs/10.1021/sb500351f&lt;/url&gt;&lt;authors&gt;&lt;author&gt;&lt;firstName&gt;Ryan&lt;/firstName&gt;&lt;middleNames&gt;E&lt;/middleNames&gt;&lt;lastName&gt;Cobb&lt;/lastName&gt;&lt;/author&gt;&lt;author&gt;&lt;firstName&gt;Yajie&lt;/firstName&gt;&lt;lastName&gt;Wang&lt;/lastName&gt;&lt;/author&gt;&lt;/authors&gt;&lt;/publication&gt;&lt;/publications&gt;&lt;cites&gt;&lt;/cites&gt;&lt;/citation&gt;</w:instrText>
            </w:r>
            <w:r w:rsidRPr="00E6283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fldChar w:fldCharType="separate"/>
            </w:r>
            <w:r w:rsidR="00F97F1E">
              <w:rPr>
                <w:rFonts w:ascii="Times New Roman" w:hAnsi="Times New Roman" w:cs="Times New Roman"/>
                <w:sz w:val="20"/>
                <w:szCs w:val="20"/>
              </w:rPr>
              <w:t>(7)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fldChar w:fldCharType="end"/>
            </w:r>
          </w:p>
        </w:tc>
      </w:tr>
      <w:tr w:rsidR="00636818" w:rsidRPr="00E62832" w14:paraId="1A57BB69" w14:textId="77777777" w:rsidTr="00FE7002">
        <w:trPr>
          <w:trHeight w:val="113"/>
        </w:trPr>
        <w:tc>
          <w:tcPr>
            <w:tcW w:w="2371" w:type="dxa"/>
            <w:shd w:val="clear" w:color="auto" w:fill="auto"/>
            <w:vAlign w:val="center"/>
          </w:tcPr>
          <w:p w14:paraId="6EC2870E" w14:textId="76010BF0" w:rsidR="006C0036" w:rsidRPr="00E62832" w:rsidRDefault="006C0036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RISPomyces-2-</w:t>
            </w:r>
            <w:r w:rsidRPr="00E628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scRI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37C41FCB" w14:textId="5DE85575" w:rsidR="006C0036" w:rsidRPr="00E62832" w:rsidRDefault="006C0036" w:rsidP="009149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rivative of pCRISPomyces-2 derivative containing the </w:t>
            </w:r>
            <w:r w:rsidRPr="00E628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scRI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argeting protospacer cloned into the BbsI site and homology-directed repair arms cloned into the XbaI site; Ap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7A048463" w14:textId="27FD548F" w:rsidR="006C0036" w:rsidRPr="00E62832" w:rsidRDefault="006C0036" w:rsidP="00FC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636818" w:rsidRPr="00E62832" w14:paraId="440A8D84" w14:textId="77777777" w:rsidTr="00FE7002">
        <w:trPr>
          <w:trHeight w:val="113"/>
        </w:trPr>
        <w:tc>
          <w:tcPr>
            <w:tcW w:w="2371" w:type="dxa"/>
            <w:shd w:val="clear" w:color="auto" w:fill="auto"/>
            <w:vAlign w:val="center"/>
          </w:tcPr>
          <w:p w14:paraId="32BD5EEC" w14:textId="262DB4E5" w:rsidR="006C0036" w:rsidRPr="00E62832" w:rsidRDefault="006C0036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T28a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25EF4AEB" w14:textId="79B8D85E" w:rsidR="006C0036" w:rsidRPr="00E62832" w:rsidRDefault="006C0036" w:rsidP="009149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mercial protein expression vector; Kan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6819E246" w14:textId="29B2512C" w:rsidR="006C0036" w:rsidRPr="00E62832" w:rsidRDefault="006C0036" w:rsidP="00FC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vagen</w:t>
            </w:r>
          </w:p>
        </w:tc>
      </w:tr>
      <w:tr w:rsidR="00636818" w:rsidRPr="00E62832" w14:paraId="666AB524" w14:textId="77777777" w:rsidTr="00FE7002">
        <w:trPr>
          <w:trHeight w:val="113"/>
        </w:trPr>
        <w:tc>
          <w:tcPr>
            <w:tcW w:w="2371" w:type="dxa"/>
            <w:shd w:val="clear" w:color="auto" w:fill="auto"/>
            <w:vAlign w:val="center"/>
          </w:tcPr>
          <w:p w14:paraId="63E3E4FB" w14:textId="23A64F49" w:rsidR="006C0036" w:rsidRPr="00E62832" w:rsidRDefault="006C0036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T30a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38D45DD5" w14:textId="3006F697" w:rsidR="006C0036" w:rsidRPr="00E62832" w:rsidRDefault="006C0036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mercial protein expression vector; Kan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46207664" w14:textId="1A7EC167" w:rsidR="006C0036" w:rsidRPr="00E62832" w:rsidRDefault="006C0036" w:rsidP="00FC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vagen</w:t>
            </w:r>
          </w:p>
        </w:tc>
      </w:tr>
      <w:tr w:rsidR="00636818" w:rsidRPr="00E62832" w14:paraId="24F9A29A" w14:textId="77777777" w:rsidTr="00FE7002">
        <w:trPr>
          <w:trHeight w:val="113"/>
        </w:trPr>
        <w:tc>
          <w:tcPr>
            <w:tcW w:w="2371" w:type="dxa"/>
            <w:shd w:val="clear" w:color="auto" w:fill="auto"/>
            <w:vAlign w:val="center"/>
          </w:tcPr>
          <w:p w14:paraId="26B4059D" w14:textId="06D4338F" w:rsidR="006C0036" w:rsidRPr="00E62832" w:rsidRDefault="006C0036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T28a-</w:t>
            </w:r>
            <w:r w:rsidRPr="00E628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scRI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63482236" w14:textId="1BD441F4" w:rsidR="006C0036" w:rsidRPr="00E62832" w:rsidRDefault="006C0036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ET28a derivative containing </w:t>
            </w:r>
            <w:r w:rsidRPr="00E628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scRI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loned into the NdeI-HindIII sites; Kan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61556B13" w14:textId="5842F29D" w:rsidR="006C0036" w:rsidRPr="00E62832" w:rsidRDefault="006C0036" w:rsidP="00FC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636818" w:rsidRPr="00E62832" w14:paraId="73D506E9" w14:textId="77777777" w:rsidTr="00FE7002">
        <w:trPr>
          <w:trHeight w:val="113"/>
        </w:trPr>
        <w:tc>
          <w:tcPr>
            <w:tcW w:w="2371" w:type="dxa"/>
            <w:shd w:val="clear" w:color="auto" w:fill="auto"/>
            <w:vAlign w:val="center"/>
          </w:tcPr>
          <w:p w14:paraId="17DFBA9A" w14:textId="25E4D948" w:rsidR="006C0036" w:rsidRPr="00E62832" w:rsidRDefault="006C0036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T30a-</w:t>
            </w:r>
            <w:r w:rsidRPr="00E628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scRI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7D065273" w14:textId="0C58346E" w:rsidR="006C0036" w:rsidRPr="00E62832" w:rsidRDefault="006C0036" w:rsidP="00444FC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ET30a derivative containing the </w:t>
            </w:r>
            <w:r w:rsidRPr="00E628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scRI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ithout a stop codon cloned into the NdeI-HindIII sites; Kan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769601EE" w14:textId="66F18EDD" w:rsidR="006C0036" w:rsidRPr="00E62832" w:rsidRDefault="006C0036" w:rsidP="00BF16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636818" w:rsidRPr="00E62832" w14:paraId="50DF46E4" w14:textId="77777777" w:rsidTr="00FE7002">
        <w:trPr>
          <w:trHeight w:val="113"/>
        </w:trPr>
        <w:tc>
          <w:tcPr>
            <w:tcW w:w="2371" w:type="dxa"/>
            <w:shd w:val="clear" w:color="auto" w:fill="auto"/>
            <w:vAlign w:val="center"/>
          </w:tcPr>
          <w:p w14:paraId="4E7717CC" w14:textId="6CADE9C8" w:rsidR="006C0036" w:rsidRPr="00E62832" w:rsidRDefault="006C0036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ET152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49D8D064" w14:textId="68539376" w:rsidR="006C0036" w:rsidRPr="00E62832" w:rsidRDefault="006C0036" w:rsidP="00444FC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E. coli 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E628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Streptomyces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huttle vector, integrates into the ΦC31 </w:t>
            </w:r>
            <w:r w:rsidRPr="00E628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ttB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ite in actinomycetes; Ap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44D28D4E" w14:textId="77777777" w:rsidR="00F97F1E" w:rsidRDefault="001724C7" w:rsidP="00BF16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97F1E">
              <w:rPr>
                <w:rFonts w:ascii="Times New Roman" w:hAnsi="Times New Roman" w:cs="Times New Roman"/>
                <w:sz w:val="20"/>
                <w:szCs w:val="20"/>
              </w:rPr>
              <w:instrText xml:space="preserve"> ADDIN PAPERS2_CITATIONS &lt;citation&gt;&lt;uuid&gt;7E3C6C28-F680-4DDA-9BE1-27018E47C396&lt;/uuid&gt;&lt;priority&gt;0&lt;/priority&gt;&lt;publications&gt;&lt;publication&gt;&lt;place&gt;Norwich&lt;/place&gt;&lt;type&gt;0&lt;/type&gt;&lt;title&gt;Practical Streptomyces genetics&lt;/title&gt;&lt;url&gt;http://scholar.google.com/scholar?q=related:_xFf0MT6q9wJ:scholar.google.com/&amp;amp;hl=en&amp;amp;num=20&amp;amp;as_sdt=0,5&lt;/url&gt;&lt;subtype&gt;1&lt;/subtype&gt;&lt;uuid&gt;2D1140C5-0F0A-49CC-97AC-252FB9B911A0&lt;/uuid&gt;&lt;bundle&gt;&lt;publication&gt;&lt;uuid&gt;0B6F4FD5-0598-4CF6-AC21-54977DAE7A90&lt;/uuid&gt;&lt;title&gt;The John Innes Foundation Norwich …</w:instrText>
            </w:r>
          </w:p>
          <w:p w14:paraId="1DBF59A8" w14:textId="57114C7A" w:rsidR="006C0036" w:rsidRPr="00E62832" w:rsidRDefault="00F97F1E" w:rsidP="00BF16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instrText>&lt;/title&gt;&lt;type&gt;0&lt;/type&gt;&lt;subtype&gt;0&lt;/subtype&gt;&lt;publisher&gt;The John Innes Foundation&lt;/publisher&gt;&lt;/publication&gt;&lt;/bundle&gt;&lt;authors&gt;&lt;author&gt;&lt;firstName&gt;T&lt;/firstName&gt;&lt;middleNames&gt;B&lt;/middleNames&gt;&lt;lastName&gt;Kieser&lt;/lastName&gt;&lt;/author&gt;&lt;author&gt;&lt;firstName&gt;M&lt;/firstName&gt;&lt;middleNames&gt;J&lt;/middleNames&gt;&lt;lastName&gt;Buttner&lt;/lastName&gt;&lt;/author&gt;&lt;author&gt;&lt;firstName&gt;M&lt;/firstName&gt;&lt;middleNames&gt;J&lt;/middleNames&gt;&lt;lastName&gt;Chater&lt;/lastName&gt;&lt;/author&gt;&lt;author&gt;&lt;firstName&gt;K&lt;/firstName&gt;&lt;middleNames&gt;F&lt;/middleNames&gt;&lt;lastName&gt;Hopwood&lt;/lastName&gt;&lt;/author&gt;&lt;/authors&gt;&lt;/publication&gt;&lt;/publications&gt;&lt;cites&gt;&lt;/cites&gt;&lt;/citation&gt;</w:instrText>
            </w:r>
            <w:r w:rsidR="001724C7" w:rsidRPr="00E6283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8)</w:t>
            </w:r>
            <w:r w:rsidR="001724C7" w:rsidRPr="00E6283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36818" w:rsidRPr="00E62832" w14:paraId="18197971" w14:textId="77777777" w:rsidTr="00FE7002">
        <w:trPr>
          <w:trHeight w:val="113"/>
        </w:trPr>
        <w:tc>
          <w:tcPr>
            <w:tcW w:w="2371" w:type="dxa"/>
            <w:shd w:val="clear" w:color="auto" w:fill="auto"/>
            <w:vAlign w:val="center"/>
          </w:tcPr>
          <w:p w14:paraId="20AF6FE6" w14:textId="0BEB3917" w:rsidR="006C0036" w:rsidRPr="00E62832" w:rsidRDefault="006C0036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ET152</w:t>
            </w:r>
            <w:r w:rsidRPr="00E628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rmE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05648095" w14:textId="5FE87F16" w:rsidR="006C0036" w:rsidRPr="00E62832" w:rsidRDefault="006C0036" w:rsidP="00E614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SET152 derivative containing </w:t>
            </w:r>
            <w:r w:rsidRPr="00E628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rmE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p cloned into the EcoRV-EcoRI sites; Ap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7BA5862D" w14:textId="0B9D109F" w:rsidR="006C0036" w:rsidRPr="00E62832" w:rsidRDefault="006C0036" w:rsidP="00BF16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636818" w:rsidRPr="00E62832" w14:paraId="0F3FAC7C" w14:textId="77777777" w:rsidTr="00FE7002">
        <w:trPr>
          <w:trHeight w:val="113"/>
        </w:trPr>
        <w:tc>
          <w:tcPr>
            <w:tcW w:w="2371" w:type="dxa"/>
            <w:shd w:val="clear" w:color="auto" w:fill="auto"/>
            <w:vAlign w:val="center"/>
          </w:tcPr>
          <w:p w14:paraId="245498BA" w14:textId="669D8FCC" w:rsidR="006C0036" w:rsidRPr="00E62832" w:rsidRDefault="006C0036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ETNFLAG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5C73E5A5" w14:textId="01DF196B" w:rsidR="006C0036" w:rsidRPr="00E62832" w:rsidRDefault="006C0036" w:rsidP="004952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ET152</w:t>
            </w:r>
            <w:r w:rsidRPr="00E628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rmE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 derivative with an N-terminal 3xFLAG tag and multi-cloning site cloned into the NdeI-KpnI sites; Ap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653DCF1E" w14:textId="0C7C9BBC" w:rsidR="006C0036" w:rsidRPr="00E62832" w:rsidRDefault="006C0036" w:rsidP="00BF16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636818" w:rsidRPr="00E62832" w14:paraId="031E1341" w14:textId="77777777" w:rsidTr="00FE7002">
        <w:trPr>
          <w:trHeight w:val="113"/>
        </w:trPr>
        <w:tc>
          <w:tcPr>
            <w:tcW w:w="2371" w:type="dxa"/>
            <w:shd w:val="clear" w:color="auto" w:fill="auto"/>
            <w:vAlign w:val="center"/>
          </w:tcPr>
          <w:p w14:paraId="18C8CAD2" w14:textId="7C620817" w:rsidR="006C0036" w:rsidRPr="00E62832" w:rsidRDefault="006C0036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ETNFLAG-</w:t>
            </w:r>
            <w:r w:rsidRPr="00E628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scRI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6A198F7C" w14:textId="48CE87B4" w:rsidR="006C0036" w:rsidRPr="00E62832" w:rsidRDefault="006C0036" w:rsidP="004952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SETNFLAG derivative </w:t>
            </w:r>
            <w:r w:rsidR="00571D96"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rbo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g </w:t>
            </w:r>
            <w:r w:rsidRPr="00E628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scRI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loned into KpnI-EcoRI sites; Ap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71A286E6" w14:textId="6A51C0C3" w:rsidR="006C0036" w:rsidRPr="00E62832" w:rsidRDefault="006C0036" w:rsidP="00BF16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636818" w:rsidRPr="00E62832" w14:paraId="34A4DC3D" w14:textId="77777777" w:rsidTr="00FE7002">
        <w:trPr>
          <w:trHeight w:val="113"/>
        </w:trPr>
        <w:tc>
          <w:tcPr>
            <w:tcW w:w="2371" w:type="dxa"/>
            <w:shd w:val="clear" w:color="auto" w:fill="auto"/>
            <w:vAlign w:val="center"/>
          </w:tcPr>
          <w:p w14:paraId="33D55518" w14:textId="5032EA8B" w:rsidR="006C0036" w:rsidRPr="00E62832" w:rsidRDefault="006C0036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J773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1A2E4135" w14:textId="3EBDCE97" w:rsidR="006C0036" w:rsidRPr="00E62832" w:rsidRDefault="006C0036" w:rsidP="00A304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="00A30492"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="00A30492"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rect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CR template plasmid </w:t>
            </w:r>
            <w:r w:rsidR="00571D96"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rbo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g an apramycin resistance cassette</w:t>
            </w:r>
            <w:r w:rsidR="00A30492"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Carb</w:t>
            </w:r>
            <w:r w:rsidR="00A30492"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="00A30492"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Apr</w:t>
            </w:r>
            <w:r w:rsidR="00A30492"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7B883D4E" w14:textId="18E3A53C" w:rsidR="006C0036" w:rsidRPr="00E62832" w:rsidRDefault="001724C7" w:rsidP="001724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fldChar w:fldCharType="begin"/>
            </w:r>
            <w:r w:rsidR="00F97F1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instrText xml:space="preserve"> ADDIN PAPERS2_CITATIONS &lt;citation&gt;&lt;uuid&gt;28232B09-CEA6-4F9B-A68A-C34DBC0D10B4&lt;/uuid&gt;&lt;priority&gt;0&lt;/priority&gt;&lt;publications&gt;&lt;publication&gt;&lt;uuid&gt;4AA418BD-75F0-4472-B695-5DE8F32CB4C5&lt;/uuid&gt;&lt;volume&gt;100&lt;/volume&gt;&lt;doi&gt;10.1073/pnas.0337542100&lt;/doi&gt;&lt;startpage&gt;1541&lt;/startpage&gt;&lt;publication_date&gt;99200302181200000000222000&lt;/publication_date&gt;&lt;url&gt;http://www.pnas.org/cgi/doi/10.1073/pnas.0337542100&lt;/url&gt;&lt;type&gt;400&lt;/type&gt;&lt;title&gt;PCR-targeted Streptomyces gene replacement identifies a protein domain needed for biosynthesis of the sesquiterpene soil odor geosmin.&lt;/title&gt;&lt;institution&gt;Department of Molecular Microbiology, John Innes Centre, Colney, Norwich NR4 7UH, United Kingdom. bertolt.gust@bbsrc.ac.uk&lt;/institution&gt;&lt;number&gt;4&lt;/number&gt;&lt;subtype&gt;400&lt;/subtype&gt;&lt;endpage&gt;1546&lt;/endpage&gt;&lt;bundle&gt;&lt;publication&gt;&lt;publisher&gt;National Acad Sciences&lt;/publisher&gt;&lt;title&gt;Proceedings of the National Academy of Sciences&lt;/title&gt;&lt;type&gt;-100&lt;/type&gt;&lt;subtype&gt;-100&lt;/subtype&gt;&lt;uuid&gt;1ECCF3A6-4837-4481-AA59-0584ED11BA03&lt;/uuid&gt;&lt;/publication&gt;&lt;/bundle&gt;&lt;authors&gt;&lt;author&gt;&lt;firstName&gt;Bertolt&lt;/firstName&gt;&lt;lastName&gt;Gust&lt;/lastName&gt;&lt;/author&gt;&lt;author&gt;&lt;firstName&gt;Greg&lt;/firstName&gt;&lt;middleNames&gt;L&lt;/middleNames&gt;&lt;lastName&gt;Challis&lt;/lastName&gt;&lt;/author&gt;&lt;author&gt;&lt;firstName&gt;Kay&lt;/firstName&gt;&lt;lastName&gt;Fowler&lt;/lastName&gt;&lt;/author&gt;&lt;author&gt;&lt;firstName&gt;Tobias&lt;/firstName&gt;&lt;lastName&gt;Kieser&lt;/lastName&gt;&lt;/author&gt;&lt;author&gt;&lt;firstName&gt;Keith&lt;/firstName&gt;&lt;middleNames&gt;F&lt;/middleNames&gt;&lt;lastName&gt;Chater&lt;/lastName&gt;&lt;/author&gt;&lt;/authors&gt;&lt;/publication&gt;&lt;/publications&gt;&lt;cites&gt;&lt;/cites&gt;&lt;/citation&gt;</w:instrText>
            </w:r>
            <w:r w:rsidRPr="00E6283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fldChar w:fldCharType="separate"/>
            </w:r>
            <w:r w:rsidR="009F0010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fldChar w:fldCharType="end"/>
            </w:r>
          </w:p>
        </w:tc>
      </w:tr>
      <w:tr w:rsidR="00636818" w:rsidRPr="00E62832" w14:paraId="469B07D9" w14:textId="77777777" w:rsidTr="00FE7002">
        <w:trPr>
          <w:trHeight w:val="113"/>
        </w:trPr>
        <w:tc>
          <w:tcPr>
            <w:tcW w:w="2371" w:type="dxa"/>
            <w:shd w:val="clear" w:color="auto" w:fill="auto"/>
            <w:vAlign w:val="center"/>
          </w:tcPr>
          <w:p w14:paraId="33A1D03A" w14:textId="47C88D21" w:rsidR="006C0036" w:rsidRPr="00E62832" w:rsidRDefault="006C0036" w:rsidP="009D3F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J773KnFRT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61BE0029" w14:textId="6CAE87B0" w:rsidR="006C0036" w:rsidRPr="00E62832" w:rsidRDefault="006C0036" w:rsidP="00A304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J773 derivative where the apramycin resistance gene has been replaced by the neomycin/kanamycin resistance gene from Supecos1</w:t>
            </w:r>
            <w:r w:rsidR="00A30492"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Carb</w:t>
            </w:r>
            <w:r w:rsidR="00A30492"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="00A30492"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Kan</w:t>
            </w:r>
            <w:r w:rsidR="00A30492"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5118FC7C" w14:textId="73EABB15" w:rsidR="006C0036" w:rsidRPr="00E62832" w:rsidRDefault="006C0036" w:rsidP="00BF16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636818" w:rsidRPr="00E62832" w14:paraId="45E46036" w14:textId="77777777" w:rsidTr="00FE7002">
        <w:trPr>
          <w:trHeight w:val="113"/>
        </w:trPr>
        <w:tc>
          <w:tcPr>
            <w:tcW w:w="2371" w:type="dxa"/>
            <w:shd w:val="clear" w:color="auto" w:fill="auto"/>
            <w:vAlign w:val="center"/>
          </w:tcPr>
          <w:p w14:paraId="217A23F9" w14:textId="599EC694" w:rsidR="006C0036" w:rsidRPr="00E62832" w:rsidRDefault="006C0036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J10257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65C2D322" w14:textId="7918547A" w:rsidR="006C0036" w:rsidRPr="00E62832" w:rsidRDefault="006C0036" w:rsidP="008D52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MS81 derivative containing </w:t>
            </w:r>
            <w:r w:rsidRPr="00E6283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rmE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*p, integrates into the ΦBT1 </w:t>
            </w:r>
            <w:r w:rsidRPr="00E6283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ttB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ite in </w:t>
            </w:r>
            <w:r w:rsidRPr="00E6283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treptomyces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Hyg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7E2AAAB8" w14:textId="567F79F3" w:rsidR="006C0036" w:rsidRPr="00E62832" w:rsidRDefault="001724C7" w:rsidP="00BF16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fldChar w:fldCharType="begin"/>
            </w:r>
            <w:r w:rsidR="00F97F1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instrText xml:space="preserve"> ADDIN PAPERS2_CITATIONS &lt;citation&gt;&lt;uuid&gt;2E01105E-FF26-4FAE-A1EA-BCE5407E2F5B&lt;/uuid&gt;&lt;priority&gt;0&lt;/priority&gt;&lt;publications&gt;&lt;publication&gt;&lt;uuid&gt;ABD020F6-2A50-40E6-924B-AC80753A0302&lt;/uuid&gt;&lt;volume&gt;280&lt;/volume&gt;&lt;doi&gt;10.1074/jbc.M413801200&lt;/doi&gt;&lt;startpage&gt;13055&lt;/startpage&gt;&lt;publication_date&gt;99200504011200000000222000&lt;/publication_date&gt;&lt;url&gt;http://www.jbc.org/cgi/doi/10.1074/jbc.M413801200&lt;/url&gt;&lt;type&gt;400&lt;/type&gt;&lt;title&gt;The role of the novel Fem protein VanK in vancomycin resistance in Streptomyces coelicolor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lt;a href="https://www.google.com"&amp;gt;Google Home&amp;lt;/a&amp;gt;&amp;lt;/div&amp;gt;&amp;lt;/body&amp;gt;&amp;lt;/html&amp;gt;&lt;/location&gt;&lt;institution&gt;Department of Molecular Microbiology, John Innes Centre, Colney, Norwich NR4 7UH, United Kingdom. Hong@bbsrc.ac.uk&lt;/institution&gt;&lt;number&gt;13&lt;/number&gt;&lt;subtype&gt;400&lt;/subtype&gt;&lt;endpage&gt;13061&lt;/endpage&gt;&lt;bundle&gt;&lt;publication&gt;&lt;title&gt;The Journal of biological chemistry&lt;/title&gt;&lt;type&gt;-100&lt;/type&gt;&lt;subtype&gt;-100&lt;/subtype&gt;&lt;uuid&gt;94EB1C12-DA39-42D7-9524-8F70B117FECD&lt;/uuid&gt;&lt;/publication&gt;&lt;/bundle&gt;&lt;authors&gt;&lt;author&gt;&lt;firstName&gt;Hee-Jeon&lt;/firstName&gt;&lt;lastName&gt;Hong&lt;/lastName&gt;&lt;/author&gt;&lt;author&gt;&lt;firstName&gt;Matthew&lt;/firstName&gt;&lt;middleNames&gt;I&lt;/middleNames&gt;&lt;lastName&gt;Hutchings&lt;/lastName&gt;&lt;/author&gt;&lt;author&gt;&lt;firstName&gt;Lionel&lt;/firstName&gt;&lt;middleNames&gt;M&lt;/middleNames&gt;&lt;lastName&gt;Hill&lt;/lastName&gt;&lt;/author&gt;&lt;author&gt;&lt;firstName&gt;Mark&lt;/firstName&gt;&lt;middleNames&gt;J&lt;/middleNames&gt;&lt;lastName&gt;Buttner&lt;/lastName&gt;&lt;/author&gt;&lt;/authors&gt;&lt;/publication&gt;&lt;/publications&gt;&lt;cites&gt;&lt;/cites&gt;&lt;/citation&gt;</w:instrText>
            </w:r>
            <w:r w:rsidRPr="00E6283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fldChar w:fldCharType="separate"/>
            </w:r>
            <w:r w:rsidR="00F97F1E">
              <w:rPr>
                <w:rFonts w:ascii="Times New Roman" w:hAnsi="Times New Roman" w:cs="Times New Roman"/>
                <w:sz w:val="20"/>
                <w:szCs w:val="20"/>
              </w:rPr>
              <w:t>(9)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fldChar w:fldCharType="end"/>
            </w:r>
          </w:p>
        </w:tc>
      </w:tr>
      <w:tr w:rsidR="00636818" w:rsidRPr="00E62832" w14:paraId="3112EB7A" w14:textId="77777777" w:rsidTr="00FE7002">
        <w:trPr>
          <w:trHeight w:val="113"/>
        </w:trPr>
        <w:tc>
          <w:tcPr>
            <w:tcW w:w="2371" w:type="dxa"/>
            <w:shd w:val="clear" w:color="auto" w:fill="auto"/>
            <w:vAlign w:val="center"/>
          </w:tcPr>
          <w:p w14:paraId="654BCBC2" w14:textId="63366AD1" w:rsidR="006C0036" w:rsidRPr="00E62832" w:rsidRDefault="006C0036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J10257-</w:t>
            </w:r>
            <w:r w:rsidRPr="00E6283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scRI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27D4D102" w14:textId="32A6D1F3" w:rsidR="006C0036" w:rsidRPr="00E62832" w:rsidRDefault="006C0036" w:rsidP="008D52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IJ10257 derivative containing the </w:t>
            </w:r>
            <w:r w:rsidRPr="00E6283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scRI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ding sequence cloned into the NdeI-HindIII sites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2A62F30C" w14:textId="28FFB5F1" w:rsidR="006C0036" w:rsidRPr="00E62832" w:rsidRDefault="006C0036" w:rsidP="00FC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636818" w:rsidRPr="00E62832" w14:paraId="3DA420D9" w14:textId="77777777" w:rsidTr="00FE7002">
        <w:trPr>
          <w:trHeight w:val="113"/>
        </w:trPr>
        <w:tc>
          <w:tcPr>
            <w:tcW w:w="2371" w:type="dxa"/>
            <w:shd w:val="clear" w:color="auto" w:fill="auto"/>
            <w:vAlign w:val="center"/>
          </w:tcPr>
          <w:p w14:paraId="3DE0722D" w14:textId="42F31D26" w:rsidR="006C0036" w:rsidRPr="00E62832" w:rsidRDefault="006C0036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J10702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6688ED6E" w14:textId="4EB9EB90" w:rsidR="006C0036" w:rsidRPr="00E62832" w:rsidRDefault="006C0036" w:rsidP="007A07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upercos1 derivative </w:t>
            </w:r>
            <w:r w:rsidR="00571D96"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rbo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g the ΦC31 integrase, </w:t>
            </w:r>
            <w:r w:rsidRPr="00E628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ttP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E628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oriT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apramycin resistance gene from pSET152; Carb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Ap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2E0980EF" w14:textId="0092929D" w:rsidR="006C0036" w:rsidRPr="00E62832" w:rsidRDefault="001724C7" w:rsidP="00FC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fldChar w:fldCharType="begin"/>
            </w:r>
            <w:r w:rsidR="00F97F1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instrText xml:space="preserve"> ADDIN PAPERS2_CITATIONS &lt;citation&gt;&lt;uuid&gt;DACEA5F1-C83A-4045-A30A-F8FB45431D20&lt;/uuid&gt;&lt;priority&gt;0&lt;/priority&gt;&lt;publications&gt;&lt;publication&gt;&lt;uuid&gt;521882E5-4DF3-4B63-9750-B14D2A7FEDC9&lt;/uuid&gt;&lt;volume&gt;103&lt;/volume&gt;&lt;doi&gt;10.1073/pnas.0603251103&lt;/doi&gt;&lt;startpage&gt;9661&lt;/startpage&gt;&lt;publication_date&gt;99200606201200000000222000&lt;/publication_date&gt;&lt;url&gt;http://www.pnas.org/content/103/25/9661.full&lt;/url&gt;&lt;type&gt;400&lt;/type&gt;&lt;title&gt;Amplification of the entire kanamycin biosynthetic gene cluster during empirical strain improvement of Streptomyces kanamyceticus&lt;/title&gt;&lt;publisher&gt;National Acad Sciences&lt;/publisher&gt;&lt;institution&gt;Department of Molecular Microbiology, John Innes Centre, Colney, Norwich NR4 7UH, United Kingdom.&lt;/institution&gt;&lt;number&gt;25&lt;/number&gt;&lt;subtype&gt;400&lt;/subtype&gt;&lt;endpage&gt;9666&lt;/endpage&gt;&lt;bundle&gt;&lt;publication&gt;&lt;publisher&gt;National Acad Sciences&lt;/publisher&gt;&lt;title&gt;Proceedings of the National Academy of Sciences&lt;/title&gt;&lt;type&gt;-100&lt;/type&gt;&lt;subtype&gt;-100&lt;/subtype&gt;&lt;uuid&gt;1ECCF3A6-4837-4481-AA59-0584ED11BA03&lt;/uuid&gt;&lt;/publication&gt;&lt;/bundle&gt;&lt;authors&gt;&lt;author&gt;&lt;firstName&gt;Koji&lt;/firstName&gt;&lt;lastName&gt;Yanai&lt;/lastName&gt;&lt;/author&gt;&lt;author&gt;&lt;firstName&gt;Takeshi&lt;/firstName&gt;&lt;lastName&gt;Murakami&lt;/lastName&gt;&lt;/author&gt;&lt;author&gt;&lt;firstName&gt;Mervyn&lt;/firstName&gt;&lt;lastName&gt;Bibb&lt;/lastName&gt;&lt;/author&gt;&lt;/authors&gt;&lt;/publication&gt;&lt;/publications&gt;&lt;cites&gt;&lt;/cites&gt;&lt;/citation&gt;</w:instrText>
            </w:r>
            <w:r w:rsidRPr="00E6283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fldChar w:fldCharType="separate"/>
            </w:r>
            <w:r w:rsidR="00F97F1E">
              <w:rPr>
                <w:rFonts w:ascii="Times New Roman" w:hAnsi="Times New Roman" w:cs="Times New Roman"/>
                <w:sz w:val="20"/>
                <w:szCs w:val="20"/>
              </w:rPr>
              <w:t>(10)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fldChar w:fldCharType="end"/>
            </w:r>
          </w:p>
        </w:tc>
      </w:tr>
      <w:tr w:rsidR="00636818" w:rsidRPr="00E62832" w14:paraId="36775426" w14:textId="77777777" w:rsidTr="00FE7002">
        <w:trPr>
          <w:trHeight w:val="113"/>
        </w:trPr>
        <w:tc>
          <w:tcPr>
            <w:tcW w:w="2371" w:type="dxa"/>
            <w:shd w:val="clear" w:color="auto" w:fill="auto"/>
            <w:vAlign w:val="center"/>
          </w:tcPr>
          <w:p w14:paraId="5C8CFE5F" w14:textId="2A458348" w:rsidR="006C0036" w:rsidRPr="00E62832" w:rsidRDefault="006C0036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J12738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28075EAD" w14:textId="32467154" w:rsidR="006C0036" w:rsidRPr="00E62832" w:rsidRDefault="006C0036" w:rsidP="007A07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njugative vector, non-replicative in </w:t>
            </w:r>
            <w:r w:rsidRPr="00E628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treptomyces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Ap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3DC7D65C" w14:textId="2A4F18B9" w:rsidR="006C0036" w:rsidRPr="00E62832" w:rsidRDefault="001724C7" w:rsidP="00FC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fldChar w:fldCharType="begin"/>
            </w:r>
            <w:r w:rsidR="00F97F1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instrText xml:space="preserve"> ADDIN PAPERS2_CITATIONS &lt;citation&gt;&lt;uuid&gt;08409E25-4BC4-49E7-82E5-625C84F24FB7&lt;/uuid&gt;&lt;priority&gt;0&lt;/priority&gt;&lt;publications&gt;&lt;publication&gt;&lt;uuid&gt;7D142CE1-C514-4C28-BB4C-B1E92D93F8C5&lt;/uuid&gt;&lt;volume&gt;4&lt;/volume&gt;&lt;accepted_date&gt;99201411031200000000222000&lt;/accepted_date&gt;&lt;doi&gt;10.1038/srep07100&lt;/doi&gt;&lt;startpage&gt;7100&lt;/startpage&gt;&lt;publication_date&gt;99201400001200000000200000&lt;/publication_date&gt;&lt;url&gt;http://eutils.ncbi.nlm.nih.gov/entrez/eutils/elink.fcgi?dbfrom=pubmed&amp;amp;id=25403842&amp;amp;retmode=ref&amp;amp;cmd=prlinks&lt;/url&gt;&lt;type&gt;400&lt;/type&gt;&lt;title&gt;Use of the Meganuclease I-SceI of Saccharomyces cerevisiae to select for gene deletions in actinomycetes.&lt;/title&gt;&lt;submission_date&gt;99201410071200000000222000&lt;/submission_date&gt;&lt;institution&gt;Department of Molecular Microbiology, John Innes Centre, Norwich, NR4 7UH, U.K.&lt;/institution&gt;&lt;subtype&gt;400&lt;/subtype&gt;&lt;bundle&gt;&lt;publication&gt;&lt;publisher&gt;Nature Publishing Group&lt;/publisher&gt;&lt;title&gt;Scientific Reports&lt;/title&gt;&lt;type&gt;-100&lt;/type&gt;&lt;subtype&gt;-100&lt;/subtype&gt;&lt;uuid&gt;68CC1A7D-BADD-4E75-9135-C15462B68AD4&lt;/uuid&gt;&lt;/publication&gt;&lt;/bundle&gt;&lt;authors&gt;&lt;author&gt;&lt;firstName&gt;Lorena&lt;/firstName&gt;&lt;middleNames&gt;T&lt;/middleNames&gt;&lt;lastName&gt;Fernández-Martínez&lt;/lastName&gt;&lt;/author&gt;&lt;author&gt;&lt;firstName&gt;Mervyn&lt;/firstName&gt;&lt;middleNames&gt;J&lt;/middleNames&gt;&lt;lastName&gt;Bibb&lt;/lastName&gt;&lt;/author&gt;&lt;/authors&gt;&lt;/publication&gt;&lt;/publications&gt;&lt;cites&gt;&lt;/cites&gt;&lt;/citation&gt;</w:instrText>
            </w:r>
            <w:r w:rsidRPr="00E6283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fldChar w:fldCharType="separate"/>
            </w:r>
            <w:r w:rsidR="00F97F1E">
              <w:rPr>
                <w:rFonts w:ascii="Times New Roman" w:hAnsi="Times New Roman" w:cs="Times New Roman"/>
                <w:sz w:val="20"/>
                <w:szCs w:val="20"/>
              </w:rPr>
              <w:t>(11)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fldChar w:fldCharType="end"/>
            </w:r>
          </w:p>
        </w:tc>
      </w:tr>
      <w:tr w:rsidR="00636818" w:rsidRPr="00E62832" w14:paraId="4327EA3B" w14:textId="77777777" w:rsidTr="00FE7002">
        <w:trPr>
          <w:trHeight w:val="113"/>
        </w:trPr>
        <w:tc>
          <w:tcPr>
            <w:tcW w:w="2371" w:type="dxa"/>
            <w:shd w:val="clear" w:color="auto" w:fill="auto"/>
            <w:vAlign w:val="center"/>
          </w:tcPr>
          <w:p w14:paraId="0997AF81" w14:textId="581F51BB" w:rsidR="006C0036" w:rsidRPr="00E62832" w:rsidRDefault="006C0036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J12738-</w:t>
            </w:r>
            <w:r w:rsidRPr="00E628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scRI-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DN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1B349D5D" w14:textId="7BE81140" w:rsidR="006C0036" w:rsidRPr="00E62832" w:rsidRDefault="006C0036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IJ12738 derivative </w:t>
            </w:r>
            <w:r w:rsidR="00571D96"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rbo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g the downstream </w:t>
            </w:r>
            <w:r w:rsidRPr="00E628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scRI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omology-directed repair arms cloned into the KpnI-HindIII sites; Ap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4C85C6C9" w14:textId="6F455E90" w:rsidR="006C0036" w:rsidRPr="00E62832" w:rsidRDefault="006C0036" w:rsidP="00FC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636818" w:rsidRPr="00E62832" w14:paraId="436AA2F9" w14:textId="77777777" w:rsidTr="00FE7002">
        <w:trPr>
          <w:trHeight w:val="113"/>
        </w:trPr>
        <w:tc>
          <w:tcPr>
            <w:tcW w:w="2371" w:type="dxa"/>
            <w:shd w:val="clear" w:color="auto" w:fill="auto"/>
            <w:vAlign w:val="center"/>
          </w:tcPr>
          <w:p w14:paraId="34F835A5" w14:textId="3415CD89" w:rsidR="006C0036" w:rsidRPr="00E62832" w:rsidRDefault="006C0036" w:rsidP="009D3F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C1</w:t>
            </w:r>
            <w:r w:rsidR="009D3F6A"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312EDC46" w14:textId="5E1399EC" w:rsidR="006C0036" w:rsidRPr="00E62832" w:rsidRDefault="006C0036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 cloning plasmid; Carb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6DC54165" w14:textId="1E85A235" w:rsidR="006C0036" w:rsidRPr="00E62832" w:rsidRDefault="006C0036" w:rsidP="00FC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w England Biolabs</w:t>
            </w:r>
          </w:p>
        </w:tc>
      </w:tr>
      <w:tr w:rsidR="00636818" w:rsidRPr="00E62832" w14:paraId="29D971D3" w14:textId="77777777" w:rsidTr="00FE7002">
        <w:trPr>
          <w:trHeight w:val="113"/>
        </w:trPr>
        <w:tc>
          <w:tcPr>
            <w:tcW w:w="2371" w:type="dxa"/>
            <w:shd w:val="clear" w:color="auto" w:fill="auto"/>
            <w:vAlign w:val="center"/>
          </w:tcPr>
          <w:p w14:paraId="1AE40FA5" w14:textId="18D87099" w:rsidR="006C0036" w:rsidRPr="00E62832" w:rsidRDefault="006C0036" w:rsidP="009D3F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C1</w:t>
            </w:r>
            <w:r w:rsidR="009D3F6A"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9D3F6A"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mK</w:t>
            </w:r>
            <w:r w:rsidR="00862C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="009D3F6A"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prom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3A38FE9D" w14:textId="261F36E4" w:rsidR="006C0036" w:rsidRPr="00E62832" w:rsidRDefault="006C0036" w:rsidP="009D3F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C1</w:t>
            </w:r>
            <w:r w:rsidR="009D3F6A"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 derivative harboring a kanamycin resistance gene flanked by divergently firing </w:t>
            </w:r>
            <w:r w:rsidR="009D3F6A" w:rsidRPr="00E628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psL</w:t>
            </w:r>
            <w:r w:rsidR="009D3F6A"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XC) and </w:t>
            </w:r>
            <w:r w:rsidR="009D3F6A" w:rsidRPr="00E628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rmE</w:t>
            </w:r>
            <w:r w:rsidR="009D3F6A"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* promoters; 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b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9D3F6A"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an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378CA66D" w14:textId="46D65232" w:rsidR="006C0036" w:rsidRPr="00E62832" w:rsidRDefault="006C0036" w:rsidP="00FC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636818" w:rsidRPr="00E62832" w14:paraId="2D5A0533" w14:textId="77777777" w:rsidTr="00FE7002">
        <w:trPr>
          <w:trHeight w:val="113"/>
        </w:trPr>
        <w:tc>
          <w:tcPr>
            <w:tcW w:w="2371" w:type="dxa"/>
            <w:shd w:val="clear" w:color="auto" w:fill="auto"/>
            <w:noWrap/>
            <w:vAlign w:val="center"/>
          </w:tcPr>
          <w:p w14:paraId="3008D332" w14:textId="2E1FDD34" w:rsidR="006C0036" w:rsidRPr="00E62832" w:rsidRDefault="006C0036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C57-AprTheo</w:t>
            </w:r>
          </w:p>
        </w:tc>
        <w:tc>
          <w:tcPr>
            <w:tcW w:w="5154" w:type="dxa"/>
            <w:shd w:val="clear" w:color="auto" w:fill="auto"/>
            <w:vAlign w:val="center"/>
          </w:tcPr>
          <w:p w14:paraId="5D9AF03E" w14:textId="15ED5104" w:rsidR="006C0036" w:rsidRPr="00E62832" w:rsidRDefault="006C0036" w:rsidP="00FC4B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UC57 derivative </w:t>
            </w:r>
            <w:r w:rsidR="00571D96"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rbo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g the commercially synthesised apramycin theophylline riboswitch cassette; Carb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Apr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1BFF5484" w14:textId="1E9BD9BC" w:rsidR="006C0036" w:rsidRPr="00E62832" w:rsidRDefault="006C0036" w:rsidP="00FC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636818" w:rsidRPr="00E62832" w14:paraId="4FB9A0A8" w14:textId="77777777" w:rsidTr="00FE7002">
        <w:trPr>
          <w:trHeight w:val="113"/>
        </w:trPr>
        <w:tc>
          <w:tcPr>
            <w:tcW w:w="237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18646AC" w14:textId="098A57C7" w:rsidR="006C0036" w:rsidRPr="00E62832" w:rsidRDefault="006C0036" w:rsidP="00BF16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pUZ8002</w:t>
            </w:r>
          </w:p>
        </w:tc>
        <w:tc>
          <w:tcPr>
            <w:tcW w:w="515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75229D2" w14:textId="1B561A07" w:rsidR="006C0036" w:rsidRPr="00E62832" w:rsidRDefault="006C0036" w:rsidP="00BF16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ncodes conjugation machinery for mobilization of plasmids from </w:t>
            </w:r>
            <w:r w:rsidRPr="00E6283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. coli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 w:rsidRPr="00E6283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Streptomyces; 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an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1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61B4883" w14:textId="3A212324" w:rsidR="006C0036" w:rsidRPr="00E62832" w:rsidRDefault="001724C7" w:rsidP="00FC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6283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fldChar w:fldCharType="begin"/>
            </w:r>
            <w:r w:rsidR="00F97F1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instrText xml:space="preserve"> ADDIN PAPERS2_CITATIONS &lt;citation&gt;&lt;uuid&gt;3A5ADE1E-CD1A-4F3F-9DB9-4470078E87B7&lt;/uuid&gt;&lt;priority&gt;0&lt;/priority&gt;&lt;publications&gt;&lt;publication&gt;&lt;uuid&gt;D8713584-A0CC-4499-8A69-6E33EC3FABF4&lt;/uuid&gt;&lt;volume&gt;111&lt;/volume&gt;&lt;doi&gt;10.1016/0378-1119(92)90603-M&lt;/doi&gt;&lt;startpage&gt;61&lt;/startpage&gt;&lt;publication_date&gt;99199202011200000000222000&lt;/publication_date&gt;&lt;url&gt;http://eutils.ncbi.nlm.nih.gov/entrez/eutils/elink.fcgi?dbfrom=pubmed&amp;amp;id=1547955&amp;amp;retmode=ref&amp;amp;cmd=prlinks&lt;/url&gt;&lt;type&gt;400&lt;/type&gt;&lt;title&gt;Analysis of Streptomyces avermitilis genes required for avermectin biosynthesis utilizing a novel integration vector.&lt;/title&gt;&lt;institution&gt;Merck Sharp and Dohme Research Laboratories, Rahway, NJ 07065.&lt;/institution&gt;&lt;number&gt;1&lt;/number&gt;&lt;subtype&gt;400&lt;/subtype&gt;&lt;endpage&gt;68&lt;/endpage&gt;&lt;bundle&gt;&lt;publication&gt;&lt;publisher&gt;Elsevier B.V.&lt;/publisher&gt;&lt;title&gt;Gene&lt;/title&gt;&lt;type&gt;-100&lt;/type&gt;&lt;subtype&gt;-100&lt;/subtype&gt;&lt;uuid&gt;7ABD6BFF-0A4B-487A-9D37-41683A4DE2DA&lt;/uuid&gt;&lt;/publication&gt;&lt;/bundle&gt;&lt;authors&gt;&lt;author&gt;&lt;firstName&gt;D&lt;/firstName&gt;&lt;middleNames&gt;J&lt;/middleNames&gt;&lt;lastName&gt;MacNeil&lt;/lastName&gt;&lt;/author&gt;&lt;author&gt;&lt;firstName&gt;K&lt;/firstName&gt;&lt;middleNames&gt;M&lt;/middleNames&gt;&lt;lastName&gt;Gewain&lt;/lastName&gt;&lt;/author&gt;&lt;author&gt;&lt;firstName&gt;C&lt;/firstName&gt;&lt;middleNames&gt;L&lt;/middleNames&gt;&lt;lastName&gt;Ruby&lt;/lastName&gt;&lt;/author&gt;&lt;author&gt;&lt;firstName&gt;G&lt;/firstName&gt;&lt;lastName&gt;Dezeny&lt;/lastName&gt;&lt;/author&gt;&lt;author&gt;&lt;firstName&gt;P&lt;/firstName&gt;&lt;middleNames&gt;H&lt;/middleNames&gt;&lt;lastName&gt;Gibbons&lt;/lastName&gt;&lt;/author&gt;&lt;author&gt;&lt;firstName&gt;T&lt;/firstName&gt;&lt;lastName&gt;MacNeil&lt;/lastName&gt;&lt;/author&gt;&lt;/authors&gt;&lt;/publication&gt;&lt;/publications&gt;&lt;cites&gt;&lt;/cites&gt;&lt;/citation&gt;</w:instrText>
            </w:r>
            <w:r w:rsidRPr="00E6283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fldChar w:fldCharType="separate"/>
            </w:r>
            <w:r w:rsidR="009F0010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  <w:r w:rsidRPr="00E6283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fldChar w:fldCharType="end"/>
            </w:r>
          </w:p>
        </w:tc>
      </w:tr>
    </w:tbl>
    <w:p w14:paraId="2DF309A1" w14:textId="484D2CA5" w:rsidR="004436C9" w:rsidRPr="00E77C31" w:rsidRDefault="001724C7">
      <w:pPr>
        <w:rPr>
          <w:rFonts w:ascii="Times New Roman" w:hAnsi="Times New Roman" w:cs="Times New Roman"/>
          <w:sz w:val="20"/>
        </w:rPr>
      </w:pPr>
      <w:r w:rsidRPr="00E77C31">
        <w:rPr>
          <w:rFonts w:ascii="Times New Roman" w:hAnsi="Times New Roman" w:cs="Times New Roman"/>
          <w:sz w:val="20"/>
          <w:vertAlign w:val="superscript"/>
        </w:rPr>
        <w:t>a</w:t>
      </w:r>
      <w:r w:rsidRPr="00E77C31">
        <w:rPr>
          <w:rFonts w:ascii="Times New Roman" w:hAnsi="Times New Roman" w:cs="Times New Roman"/>
          <w:sz w:val="20"/>
        </w:rPr>
        <w:t xml:space="preserve"> </w:t>
      </w:r>
      <w:r w:rsidR="006B7029" w:rsidRPr="00E77C31">
        <w:rPr>
          <w:rFonts w:ascii="Times New Roman" w:hAnsi="Times New Roman" w:cs="Times New Roman"/>
          <w:sz w:val="20"/>
        </w:rPr>
        <w:t>Carb</w:t>
      </w:r>
      <w:r w:rsidR="00FC4B0C" w:rsidRPr="00E77C31">
        <w:rPr>
          <w:rFonts w:ascii="Times New Roman" w:hAnsi="Times New Roman" w:cs="Times New Roman"/>
          <w:sz w:val="20"/>
        </w:rPr>
        <w:t xml:space="preserve">, </w:t>
      </w:r>
      <w:r w:rsidR="006B7029" w:rsidRPr="00E77C31">
        <w:rPr>
          <w:rFonts w:ascii="Times New Roman" w:hAnsi="Times New Roman" w:cs="Times New Roman"/>
          <w:sz w:val="20"/>
        </w:rPr>
        <w:t>carbenicillin</w:t>
      </w:r>
      <w:r w:rsidR="00FC4B0C" w:rsidRPr="00E77C31">
        <w:rPr>
          <w:rFonts w:ascii="Times New Roman" w:hAnsi="Times New Roman" w:cs="Times New Roman"/>
          <w:sz w:val="20"/>
        </w:rPr>
        <w:t xml:space="preserve">; Apr, apramycin; Hyg, </w:t>
      </w:r>
      <w:r w:rsidR="0036176B" w:rsidRPr="00E77C31">
        <w:rPr>
          <w:rFonts w:ascii="Times New Roman" w:hAnsi="Times New Roman" w:cs="Times New Roman"/>
          <w:sz w:val="20"/>
        </w:rPr>
        <w:t xml:space="preserve">hygromycin, Kan, kanamycin; Cam, </w:t>
      </w:r>
      <w:r w:rsidR="00FC4B0C" w:rsidRPr="00E77C31">
        <w:rPr>
          <w:rFonts w:ascii="Times New Roman" w:hAnsi="Times New Roman" w:cs="Times New Roman"/>
          <w:sz w:val="20"/>
        </w:rPr>
        <w:t>chlor</w:t>
      </w:r>
      <w:r w:rsidR="006B7029" w:rsidRPr="00E77C31">
        <w:rPr>
          <w:rFonts w:ascii="Times New Roman" w:hAnsi="Times New Roman" w:cs="Times New Roman"/>
          <w:sz w:val="20"/>
        </w:rPr>
        <w:t>amp</w:t>
      </w:r>
      <w:r w:rsidR="00FC4B0C" w:rsidRPr="00E77C31">
        <w:rPr>
          <w:rFonts w:ascii="Times New Roman" w:hAnsi="Times New Roman" w:cs="Times New Roman"/>
          <w:sz w:val="20"/>
        </w:rPr>
        <w:t>henicol</w:t>
      </w:r>
      <w:r w:rsidR="0036176B" w:rsidRPr="00E77C31">
        <w:rPr>
          <w:rFonts w:ascii="Times New Roman" w:hAnsi="Times New Roman" w:cs="Times New Roman"/>
          <w:sz w:val="20"/>
        </w:rPr>
        <w:t xml:space="preserve">; </w:t>
      </w:r>
      <w:r w:rsidR="0036176B" w:rsidRPr="00E77C31">
        <w:rPr>
          <w:rFonts w:ascii="Times New Roman" w:hAnsi="Times New Roman" w:cs="Times New Roman"/>
          <w:i/>
          <w:sz w:val="20"/>
        </w:rPr>
        <w:t>oriT</w:t>
      </w:r>
      <w:r w:rsidR="0036176B" w:rsidRPr="00E77C31">
        <w:rPr>
          <w:rFonts w:ascii="Times New Roman" w:hAnsi="Times New Roman" w:cs="Times New Roman"/>
          <w:sz w:val="20"/>
        </w:rPr>
        <w:t>, origin of conjugal transfer</w:t>
      </w:r>
    </w:p>
    <w:p w14:paraId="33EA47D8" w14:textId="77777777" w:rsidR="008B4A5E" w:rsidRPr="00E77C31" w:rsidRDefault="008B4A5E">
      <w:pPr>
        <w:rPr>
          <w:rFonts w:ascii="Times New Roman" w:hAnsi="Times New Roman" w:cs="Times New Roman"/>
          <w:sz w:val="20"/>
        </w:rPr>
      </w:pPr>
    </w:p>
    <w:p w14:paraId="3DD2EAF5" w14:textId="1E0CC903" w:rsidR="008B4A5E" w:rsidRPr="00E31C05" w:rsidRDefault="00E77C31">
      <w:pPr>
        <w:rPr>
          <w:rFonts w:ascii="Times New Roman" w:hAnsi="Times New Roman" w:cs="Times New Roman"/>
          <w:b/>
        </w:rPr>
      </w:pPr>
      <w:r w:rsidRPr="00E31C05">
        <w:rPr>
          <w:rFonts w:ascii="Times New Roman" w:hAnsi="Times New Roman" w:cs="Times New Roman"/>
          <w:b/>
        </w:rPr>
        <w:t>References</w:t>
      </w:r>
      <w:r w:rsidR="008B4A5E" w:rsidRPr="00E31C05">
        <w:rPr>
          <w:rFonts w:ascii="Times New Roman" w:hAnsi="Times New Roman" w:cs="Times New Roman"/>
          <w:b/>
        </w:rPr>
        <w:t>:</w:t>
      </w:r>
    </w:p>
    <w:p w14:paraId="6C68BFA4" w14:textId="77777777" w:rsidR="00E31C05" w:rsidRPr="00E31C05" w:rsidRDefault="00E31C05">
      <w:pPr>
        <w:rPr>
          <w:rFonts w:ascii="Arial" w:hAnsi="Arial"/>
        </w:rPr>
      </w:pPr>
    </w:p>
    <w:p w14:paraId="3FD6603D" w14:textId="77777777" w:rsidR="00F97F1E" w:rsidRDefault="00E31C05" w:rsidP="00F97F1E">
      <w:pPr>
        <w:widowControl w:val="0"/>
        <w:tabs>
          <w:tab w:val="left" w:pos="1200"/>
        </w:tabs>
        <w:autoSpaceDE w:val="0"/>
        <w:autoSpaceDN w:val="0"/>
        <w:adjustRightInd w:val="0"/>
        <w:spacing w:after="240"/>
        <w:ind w:left="1200" w:hanging="1200"/>
        <w:rPr>
          <w:rFonts w:ascii="Times New Roman" w:hAnsi="Times New Roman" w:cs="Times New Roman"/>
        </w:rPr>
      </w:pPr>
      <w:r w:rsidRPr="00490F4A">
        <w:rPr>
          <w:rFonts w:ascii="Times New Roman" w:hAnsi="Times New Roman" w:cs="Times New Roman"/>
        </w:rPr>
        <w:fldChar w:fldCharType="begin"/>
      </w:r>
      <w:r w:rsidRPr="00490F4A">
        <w:rPr>
          <w:rFonts w:ascii="Times New Roman" w:hAnsi="Times New Roman" w:cs="Times New Roman"/>
        </w:rPr>
        <w:instrText xml:space="preserve"> ADDIN PAPERS2_CITATIONS &lt;papers2_bibliography/&gt;</w:instrText>
      </w:r>
      <w:r w:rsidRPr="00490F4A">
        <w:rPr>
          <w:rFonts w:ascii="Times New Roman" w:hAnsi="Times New Roman" w:cs="Times New Roman"/>
        </w:rPr>
        <w:fldChar w:fldCharType="separate"/>
      </w:r>
      <w:r w:rsidR="00F97F1E">
        <w:rPr>
          <w:rFonts w:ascii="Times New Roman" w:hAnsi="Times New Roman" w:cs="Times New Roman"/>
        </w:rPr>
        <w:t>1.</w:t>
      </w:r>
      <w:r w:rsidR="00F97F1E">
        <w:rPr>
          <w:rFonts w:ascii="Times New Roman" w:hAnsi="Times New Roman" w:cs="Times New Roman"/>
        </w:rPr>
        <w:tab/>
      </w:r>
      <w:r w:rsidR="00F97F1E">
        <w:rPr>
          <w:rFonts w:ascii="Times New Roman" w:hAnsi="Times New Roman" w:cs="Times New Roman"/>
          <w:b/>
          <w:bCs/>
        </w:rPr>
        <w:t>Barke J</w:t>
      </w:r>
      <w:r w:rsidR="00F97F1E">
        <w:rPr>
          <w:rFonts w:ascii="Times New Roman" w:hAnsi="Times New Roman" w:cs="Times New Roman"/>
        </w:rPr>
        <w:t xml:space="preserve">, </w:t>
      </w:r>
      <w:r w:rsidR="00F97F1E">
        <w:rPr>
          <w:rFonts w:ascii="Times New Roman" w:hAnsi="Times New Roman" w:cs="Times New Roman"/>
          <w:b/>
          <w:bCs/>
        </w:rPr>
        <w:t>Seipke RF</w:t>
      </w:r>
      <w:r w:rsidR="00F97F1E">
        <w:rPr>
          <w:rFonts w:ascii="Times New Roman" w:hAnsi="Times New Roman" w:cs="Times New Roman"/>
        </w:rPr>
        <w:t xml:space="preserve">, </w:t>
      </w:r>
      <w:r w:rsidR="00F97F1E">
        <w:rPr>
          <w:rFonts w:ascii="Times New Roman" w:hAnsi="Times New Roman" w:cs="Times New Roman"/>
          <w:b/>
          <w:bCs/>
        </w:rPr>
        <w:t>Grüschow S</w:t>
      </w:r>
      <w:r w:rsidR="00F97F1E">
        <w:rPr>
          <w:rFonts w:ascii="Times New Roman" w:hAnsi="Times New Roman" w:cs="Times New Roman"/>
        </w:rPr>
        <w:t xml:space="preserve">, </w:t>
      </w:r>
      <w:r w:rsidR="00F97F1E">
        <w:rPr>
          <w:rFonts w:ascii="Times New Roman" w:hAnsi="Times New Roman" w:cs="Times New Roman"/>
          <w:b/>
          <w:bCs/>
        </w:rPr>
        <w:t>Heavens D</w:t>
      </w:r>
      <w:r w:rsidR="00F97F1E">
        <w:rPr>
          <w:rFonts w:ascii="Times New Roman" w:hAnsi="Times New Roman" w:cs="Times New Roman"/>
        </w:rPr>
        <w:t xml:space="preserve">, </w:t>
      </w:r>
      <w:r w:rsidR="00F97F1E">
        <w:rPr>
          <w:rFonts w:ascii="Times New Roman" w:hAnsi="Times New Roman" w:cs="Times New Roman"/>
          <w:b/>
          <w:bCs/>
        </w:rPr>
        <w:t>Drou N</w:t>
      </w:r>
      <w:r w:rsidR="00F97F1E">
        <w:rPr>
          <w:rFonts w:ascii="Times New Roman" w:hAnsi="Times New Roman" w:cs="Times New Roman"/>
        </w:rPr>
        <w:t xml:space="preserve">, </w:t>
      </w:r>
      <w:r w:rsidR="00F97F1E">
        <w:rPr>
          <w:rFonts w:ascii="Times New Roman" w:hAnsi="Times New Roman" w:cs="Times New Roman"/>
          <w:b/>
          <w:bCs/>
        </w:rPr>
        <w:t>Bibb MJ</w:t>
      </w:r>
      <w:r w:rsidR="00F97F1E">
        <w:rPr>
          <w:rFonts w:ascii="Times New Roman" w:hAnsi="Times New Roman" w:cs="Times New Roman"/>
        </w:rPr>
        <w:t xml:space="preserve">, </w:t>
      </w:r>
      <w:r w:rsidR="00F97F1E">
        <w:rPr>
          <w:rFonts w:ascii="Times New Roman" w:hAnsi="Times New Roman" w:cs="Times New Roman"/>
          <w:b/>
          <w:bCs/>
        </w:rPr>
        <w:t>Goss RJM</w:t>
      </w:r>
      <w:r w:rsidR="00F97F1E">
        <w:rPr>
          <w:rFonts w:ascii="Times New Roman" w:hAnsi="Times New Roman" w:cs="Times New Roman"/>
        </w:rPr>
        <w:t xml:space="preserve">, </w:t>
      </w:r>
      <w:r w:rsidR="00F97F1E">
        <w:rPr>
          <w:rFonts w:ascii="Times New Roman" w:hAnsi="Times New Roman" w:cs="Times New Roman"/>
          <w:b/>
          <w:bCs/>
        </w:rPr>
        <w:t>Yu DW</w:t>
      </w:r>
      <w:r w:rsidR="00F97F1E">
        <w:rPr>
          <w:rFonts w:ascii="Times New Roman" w:hAnsi="Times New Roman" w:cs="Times New Roman"/>
        </w:rPr>
        <w:t xml:space="preserve">, </w:t>
      </w:r>
      <w:r w:rsidR="00F97F1E">
        <w:rPr>
          <w:rFonts w:ascii="Times New Roman" w:hAnsi="Times New Roman" w:cs="Times New Roman"/>
          <w:b/>
          <w:bCs/>
        </w:rPr>
        <w:t>Hutchings MI</w:t>
      </w:r>
      <w:r w:rsidR="00F97F1E">
        <w:rPr>
          <w:rFonts w:ascii="Times New Roman" w:hAnsi="Times New Roman" w:cs="Times New Roman"/>
        </w:rPr>
        <w:t xml:space="preserve">. 2010. A mixed community of actinomycetes produce multiple antibiotics for the fungus farming ant </w:t>
      </w:r>
      <w:r w:rsidR="00F97F1E" w:rsidRPr="00F97F1E">
        <w:rPr>
          <w:rFonts w:ascii="Times New Roman" w:hAnsi="Times New Roman" w:cs="Times New Roman"/>
          <w:i/>
        </w:rPr>
        <w:t>Acromyrmex octospinosus</w:t>
      </w:r>
      <w:r w:rsidR="00F97F1E">
        <w:rPr>
          <w:rFonts w:ascii="Times New Roman" w:hAnsi="Times New Roman" w:cs="Times New Roman"/>
        </w:rPr>
        <w:t xml:space="preserve">. BMC Biol </w:t>
      </w:r>
      <w:r w:rsidR="00F97F1E">
        <w:rPr>
          <w:rFonts w:ascii="Times New Roman" w:hAnsi="Times New Roman" w:cs="Times New Roman"/>
          <w:b/>
          <w:bCs/>
        </w:rPr>
        <w:t>8</w:t>
      </w:r>
      <w:r w:rsidR="00F97F1E">
        <w:rPr>
          <w:rFonts w:ascii="Times New Roman" w:hAnsi="Times New Roman" w:cs="Times New Roman"/>
        </w:rPr>
        <w:t>:109.</w:t>
      </w:r>
    </w:p>
    <w:p w14:paraId="1E36EA97" w14:textId="77777777" w:rsidR="00F97F1E" w:rsidRDefault="00F97F1E" w:rsidP="00F97F1E">
      <w:pPr>
        <w:widowControl w:val="0"/>
        <w:tabs>
          <w:tab w:val="left" w:pos="1200"/>
        </w:tabs>
        <w:autoSpaceDE w:val="0"/>
        <w:autoSpaceDN w:val="0"/>
        <w:adjustRightInd w:val="0"/>
        <w:spacing w:after="240"/>
        <w:ind w:left="1200" w:hanging="1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b/>
          <w:bCs/>
        </w:rPr>
        <w:t>Gomez-Escribano JP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Bibb MJ</w:t>
      </w:r>
      <w:r>
        <w:rPr>
          <w:rFonts w:ascii="Times New Roman" w:hAnsi="Times New Roman" w:cs="Times New Roman"/>
        </w:rPr>
        <w:t xml:space="preserve">. 2011. Engineering </w:t>
      </w:r>
      <w:r w:rsidRPr="00F97F1E">
        <w:rPr>
          <w:rFonts w:ascii="Times New Roman" w:hAnsi="Times New Roman" w:cs="Times New Roman"/>
          <w:i/>
        </w:rPr>
        <w:t xml:space="preserve">Streptomyces coelicolor </w:t>
      </w:r>
      <w:r>
        <w:rPr>
          <w:rFonts w:ascii="Times New Roman" w:hAnsi="Times New Roman" w:cs="Times New Roman"/>
        </w:rPr>
        <w:t xml:space="preserve">for heterologous expression of secondary metabolite gene clusters. Microbial Biotechnology </w:t>
      </w:r>
      <w:r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>:207–215.</w:t>
      </w:r>
    </w:p>
    <w:p w14:paraId="3BD261F2" w14:textId="6AFA34F4" w:rsidR="00F97F1E" w:rsidRDefault="00F97F1E" w:rsidP="00F97F1E">
      <w:pPr>
        <w:widowControl w:val="0"/>
        <w:tabs>
          <w:tab w:val="left" w:pos="1200"/>
        </w:tabs>
        <w:autoSpaceDE w:val="0"/>
        <w:autoSpaceDN w:val="0"/>
        <w:adjustRightInd w:val="0"/>
        <w:spacing w:after="240"/>
        <w:ind w:left="1200" w:hanging="1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b/>
          <w:bCs/>
        </w:rPr>
        <w:t>Gust B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Challis GL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Fowler K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Kieser T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Chater KF</w:t>
      </w:r>
      <w:r>
        <w:rPr>
          <w:rFonts w:ascii="Times New Roman" w:hAnsi="Times New Roman" w:cs="Times New Roman"/>
        </w:rPr>
        <w:t xml:space="preserve">. 2003. PCR-targeted </w:t>
      </w:r>
      <w:r w:rsidRPr="00F97F1E">
        <w:rPr>
          <w:rFonts w:ascii="Times New Roman" w:hAnsi="Times New Roman" w:cs="Times New Roman"/>
          <w:i/>
        </w:rPr>
        <w:t>Streptomyces</w:t>
      </w:r>
      <w:r>
        <w:rPr>
          <w:rFonts w:ascii="Times New Roman" w:hAnsi="Times New Roman" w:cs="Times New Roman"/>
        </w:rPr>
        <w:t xml:space="preserve"> gene replacement identifies a protein domain needed for biosynthesis of the sesquiterpene soil odor geosmin. Proc Natl Acad Sci USA </w:t>
      </w:r>
      <w:r>
        <w:rPr>
          <w:rFonts w:ascii="Times New Roman" w:hAnsi="Times New Roman" w:cs="Times New Roman"/>
          <w:b/>
          <w:bCs/>
        </w:rPr>
        <w:t>100</w:t>
      </w:r>
      <w:r>
        <w:rPr>
          <w:rFonts w:ascii="Times New Roman" w:hAnsi="Times New Roman" w:cs="Times New Roman"/>
        </w:rPr>
        <w:t>:1541–1546.</w:t>
      </w:r>
    </w:p>
    <w:p w14:paraId="11045882" w14:textId="77777777" w:rsidR="00F97F1E" w:rsidRDefault="00F97F1E" w:rsidP="00F97F1E">
      <w:pPr>
        <w:widowControl w:val="0"/>
        <w:tabs>
          <w:tab w:val="left" w:pos="1200"/>
        </w:tabs>
        <w:autoSpaceDE w:val="0"/>
        <w:autoSpaceDN w:val="0"/>
        <w:adjustRightInd w:val="0"/>
        <w:spacing w:after="240"/>
        <w:ind w:left="1200" w:hanging="1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b/>
          <w:bCs/>
        </w:rPr>
        <w:t>MacNeil DJ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Gewain KM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Ruby CL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Dezeny G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Gibbons PH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MacNeil T</w:t>
      </w:r>
      <w:r>
        <w:rPr>
          <w:rFonts w:ascii="Times New Roman" w:hAnsi="Times New Roman" w:cs="Times New Roman"/>
        </w:rPr>
        <w:t xml:space="preserve">. 1992. Analysis of Streptomyces avermitilis genes required for avermectin biosynthesis utilizing a novel integration vector. Gene </w:t>
      </w:r>
      <w:r>
        <w:rPr>
          <w:rFonts w:ascii="Times New Roman" w:hAnsi="Times New Roman" w:cs="Times New Roman"/>
          <w:b/>
          <w:bCs/>
        </w:rPr>
        <w:t>111</w:t>
      </w:r>
      <w:r>
        <w:rPr>
          <w:rFonts w:ascii="Times New Roman" w:hAnsi="Times New Roman" w:cs="Times New Roman"/>
        </w:rPr>
        <w:t>:61–68.</w:t>
      </w:r>
    </w:p>
    <w:p w14:paraId="6EC433AA" w14:textId="77777777" w:rsidR="00F97F1E" w:rsidRDefault="00F97F1E" w:rsidP="00F97F1E">
      <w:pPr>
        <w:widowControl w:val="0"/>
        <w:tabs>
          <w:tab w:val="left" w:pos="1200"/>
        </w:tabs>
        <w:autoSpaceDE w:val="0"/>
        <w:autoSpaceDN w:val="0"/>
        <w:adjustRightInd w:val="0"/>
        <w:spacing w:after="240"/>
        <w:ind w:left="1200" w:hanging="1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b/>
          <w:bCs/>
        </w:rPr>
        <w:t>Fu J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Bian X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Hu S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Wang H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Huang F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Seibert PM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Plaza A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Xia L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Müller R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Stewart AF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Zhang Y</w:t>
      </w:r>
      <w:r>
        <w:rPr>
          <w:rFonts w:ascii="Times New Roman" w:hAnsi="Times New Roman" w:cs="Times New Roman"/>
        </w:rPr>
        <w:t xml:space="preserve">. 2012. Full-length RecE enhances linear-linear homologous recombination and facilitates direct cloning for bioprospecting. Nat Biotechnol </w:t>
      </w:r>
      <w:r>
        <w:rPr>
          <w:rFonts w:ascii="Times New Roman" w:hAnsi="Times New Roman" w:cs="Times New Roman"/>
          <w:b/>
          <w:bCs/>
        </w:rPr>
        <w:t>30</w:t>
      </w:r>
      <w:r>
        <w:rPr>
          <w:rFonts w:ascii="Times New Roman" w:hAnsi="Times New Roman" w:cs="Times New Roman"/>
        </w:rPr>
        <w:t>:440–446.</w:t>
      </w:r>
    </w:p>
    <w:p w14:paraId="77FEE2B0" w14:textId="5A920C6B" w:rsidR="00F97F1E" w:rsidRDefault="00F97F1E" w:rsidP="00F97F1E">
      <w:pPr>
        <w:widowControl w:val="0"/>
        <w:tabs>
          <w:tab w:val="left" w:pos="1200"/>
        </w:tabs>
        <w:autoSpaceDE w:val="0"/>
        <w:autoSpaceDN w:val="0"/>
        <w:adjustRightInd w:val="0"/>
        <w:spacing w:after="240"/>
        <w:ind w:left="1200" w:hanging="1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b/>
          <w:bCs/>
        </w:rPr>
        <w:t>Yan Y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Zhang L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Ito T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Qu X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Asakawa Y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Awakawa T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Abe I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Liu W</w:t>
      </w:r>
      <w:r>
        <w:rPr>
          <w:rFonts w:ascii="Times New Roman" w:hAnsi="Times New Roman" w:cs="Times New Roman"/>
        </w:rPr>
        <w:t xml:space="preserve">. 2012. Biosynthetic pathway for high structural diversity of a common dilactone core in antimycin production. Org Lett </w:t>
      </w:r>
      <w:r>
        <w:rPr>
          <w:rFonts w:ascii="Times New Roman" w:hAnsi="Times New Roman" w:cs="Times New Roman"/>
          <w:b/>
          <w:bCs/>
        </w:rPr>
        <w:t>14</w:t>
      </w:r>
      <w:r>
        <w:rPr>
          <w:rFonts w:ascii="Times New Roman" w:hAnsi="Times New Roman" w:cs="Times New Roman"/>
        </w:rPr>
        <w:t>:4142–4145.</w:t>
      </w:r>
    </w:p>
    <w:p w14:paraId="084B635E" w14:textId="0F3E4106" w:rsidR="00F97F1E" w:rsidRDefault="00F97F1E" w:rsidP="00F97F1E">
      <w:pPr>
        <w:widowControl w:val="0"/>
        <w:tabs>
          <w:tab w:val="left" w:pos="1200"/>
        </w:tabs>
        <w:autoSpaceDE w:val="0"/>
        <w:autoSpaceDN w:val="0"/>
        <w:adjustRightInd w:val="0"/>
        <w:spacing w:after="240"/>
        <w:ind w:left="1200" w:hanging="1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b/>
          <w:bCs/>
        </w:rPr>
        <w:t>Cobb RE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Wang Y, Zhao H</w:t>
      </w:r>
      <w:r>
        <w:rPr>
          <w:rFonts w:ascii="Times New Roman" w:hAnsi="Times New Roman" w:cs="Times New Roman"/>
        </w:rPr>
        <w:t xml:space="preserve">. 2015. High-Efficiency multiplex genome editing of </w:t>
      </w:r>
      <w:r w:rsidRPr="00F97F1E">
        <w:rPr>
          <w:rFonts w:ascii="Times New Roman" w:hAnsi="Times New Roman" w:cs="Times New Roman"/>
          <w:i/>
        </w:rPr>
        <w:t>Streptomyces</w:t>
      </w:r>
      <w:r>
        <w:rPr>
          <w:rFonts w:ascii="Times New Roman" w:hAnsi="Times New Roman" w:cs="Times New Roman"/>
        </w:rPr>
        <w:t xml:space="preserve"> species using an engineered CRISPR/Cas System. ACS Synth Biol </w:t>
      </w:r>
      <w:r w:rsidRPr="00F97F1E">
        <w:rPr>
          <w:rFonts w:ascii="Times New Roman" w:hAnsi="Times New Roman" w:cs="Times New Roman"/>
          <w:b/>
        </w:rPr>
        <w:t>14:</w:t>
      </w:r>
      <w:r>
        <w:rPr>
          <w:rFonts w:ascii="Times New Roman" w:hAnsi="Times New Roman" w:cs="Times New Roman"/>
        </w:rPr>
        <w:t>723–728.</w:t>
      </w:r>
    </w:p>
    <w:p w14:paraId="7385283F" w14:textId="505EA3B8" w:rsidR="00F97F1E" w:rsidRDefault="00F97F1E" w:rsidP="00F97F1E">
      <w:pPr>
        <w:widowControl w:val="0"/>
        <w:tabs>
          <w:tab w:val="left" w:pos="1200"/>
        </w:tabs>
        <w:autoSpaceDE w:val="0"/>
        <w:autoSpaceDN w:val="0"/>
        <w:adjustRightInd w:val="0"/>
        <w:spacing w:after="240"/>
        <w:ind w:left="1200" w:hanging="1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b/>
          <w:bCs/>
        </w:rPr>
        <w:t>Kieser TB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Buttner MJ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Chater MJ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Hopwood KF</w:t>
      </w:r>
      <w:r>
        <w:rPr>
          <w:rFonts w:ascii="Times New Roman" w:hAnsi="Times New Roman" w:cs="Times New Roman"/>
        </w:rPr>
        <w:t xml:space="preserve">. </w:t>
      </w:r>
      <w:r w:rsidR="00DF1541">
        <w:rPr>
          <w:rFonts w:ascii="Times New Roman" w:hAnsi="Times New Roman" w:cs="Times New Roman"/>
        </w:rPr>
        <w:t xml:space="preserve">2000. </w:t>
      </w:r>
      <w:bookmarkStart w:id="0" w:name="_GoBack"/>
      <w:bookmarkEnd w:id="0"/>
      <w:r>
        <w:rPr>
          <w:rFonts w:ascii="Times New Roman" w:hAnsi="Times New Roman" w:cs="Times New Roman"/>
        </w:rPr>
        <w:t xml:space="preserve">Practical </w:t>
      </w:r>
      <w:r w:rsidRPr="00F97F1E">
        <w:rPr>
          <w:rFonts w:ascii="Times New Roman" w:hAnsi="Times New Roman" w:cs="Times New Roman"/>
          <w:i/>
        </w:rPr>
        <w:t>Streptomyces</w:t>
      </w:r>
      <w:r>
        <w:rPr>
          <w:rFonts w:ascii="Times New Roman" w:hAnsi="Times New Roman" w:cs="Times New Roman"/>
        </w:rPr>
        <w:t xml:space="preserve"> genetics.</w:t>
      </w:r>
      <w:r w:rsidR="00CC428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John Innes Foundation</w:t>
      </w:r>
      <w:r w:rsidR="00CC428C">
        <w:rPr>
          <w:rFonts w:ascii="Times New Roman" w:hAnsi="Times New Roman" w:cs="Times New Roman"/>
        </w:rPr>
        <w:t>, Norwich, United Kingdom</w:t>
      </w:r>
      <w:r>
        <w:rPr>
          <w:rFonts w:ascii="Times New Roman" w:hAnsi="Times New Roman" w:cs="Times New Roman"/>
        </w:rPr>
        <w:t>.</w:t>
      </w:r>
    </w:p>
    <w:p w14:paraId="5665EA8D" w14:textId="77777777" w:rsidR="00F97F1E" w:rsidRDefault="00F97F1E" w:rsidP="00F97F1E">
      <w:pPr>
        <w:widowControl w:val="0"/>
        <w:tabs>
          <w:tab w:val="left" w:pos="1200"/>
        </w:tabs>
        <w:autoSpaceDE w:val="0"/>
        <w:autoSpaceDN w:val="0"/>
        <w:adjustRightInd w:val="0"/>
        <w:spacing w:after="240"/>
        <w:ind w:left="1200" w:hanging="1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b/>
          <w:bCs/>
        </w:rPr>
        <w:t>Hong H-J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Hutchings MI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Hill LM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Buttner MJ</w:t>
      </w:r>
      <w:r>
        <w:rPr>
          <w:rFonts w:ascii="Times New Roman" w:hAnsi="Times New Roman" w:cs="Times New Roman"/>
        </w:rPr>
        <w:t xml:space="preserve">. 2005. The role of the novel Fem protein VanK in vancomycin resistance in </w:t>
      </w:r>
      <w:r w:rsidRPr="00F97F1E">
        <w:rPr>
          <w:rFonts w:ascii="Times New Roman" w:hAnsi="Times New Roman" w:cs="Times New Roman"/>
          <w:i/>
        </w:rPr>
        <w:t>Streptomyces coelicolor</w:t>
      </w:r>
      <w:r>
        <w:rPr>
          <w:rFonts w:ascii="Times New Roman" w:hAnsi="Times New Roman" w:cs="Times New Roman"/>
        </w:rPr>
        <w:t xml:space="preserve">. J Biol Chem </w:t>
      </w:r>
      <w:r>
        <w:rPr>
          <w:rFonts w:ascii="Times New Roman" w:hAnsi="Times New Roman" w:cs="Times New Roman"/>
          <w:b/>
          <w:bCs/>
        </w:rPr>
        <w:t>280</w:t>
      </w:r>
      <w:r w:rsidRPr="00F97F1E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>13055–13061.</w:t>
      </w:r>
    </w:p>
    <w:p w14:paraId="1EE41232" w14:textId="372E938A" w:rsidR="00F97F1E" w:rsidRDefault="00F97F1E" w:rsidP="00F97F1E">
      <w:pPr>
        <w:widowControl w:val="0"/>
        <w:tabs>
          <w:tab w:val="left" w:pos="1200"/>
        </w:tabs>
        <w:autoSpaceDE w:val="0"/>
        <w:autoSpaceDN w:val="0"/>
        <w:adjustRightInd w:val="0"/>
        <w:spacing w:after="240"/>
        <w:ind w:left="1200" w:hanging="1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b/>
          <w:bCs/>
        </w:rPr>
        <w:t>Yanai K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Murakami T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Bibb M</w:t>
      </w:r>
      <w:r>
        <w:rPr>
          <w:rFonts w:ascii="Times New Roman" w:hAnsi="Times New Roman" w:cs="Times New Roman"/>
        </w:rPr>
        <w:t xml:space="preserve">. 2006. Amplification of the entire kanamycin biosynthetic gene cluster during empirical strain improvement of </w:t>
      </w:r>
      <w:r w:rsidRPr="00F97F1E">
        <w:rPr>
          <w:rFonts w:ascii="Times New Roman" w:hAnsi="Times New Roman" w:cs="Times New Roman"/>
          <w:i/>
        </w:rPr>
        <w:t>Streptomyces kanamyceticus.</w:t>
      </w:r>
      <w:r>
        <w:rPr>
          <w:rFonts w:ascii="Times New Roman" w:hAnsi="Times New Roman" w:cs="Times New Roman"/>
        </w:rPr>
        <w:t xml:space="preserve"> Proc Natl Acad Sci USA </w:t>
      </w:r>
      <w:r>
        <w:rPr>
          <w:rFonts w:ascii="Times New Roman" w:hAnsi="Times New Roman" w:cs="Times New Roman"/>
          <w:b/>
          <w:bCs/>
        </w:rPr>
        <w:t>103</w:t>
      </w:r>
      <w:r w:rsidRPr="00F97F1E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>9661–9666.</w:t>
      </w:r>
    </w:p>
    <w:p w14:paraId="2E9ABC04" w14:textId="77777777" w:rsidR="00F97F1E" w:rsidRDefault="00F97F1E" w:rsidP="00F97F1E">
      <w:pPr>
        <w:widowControl w:val="0"/>
        <w:tabs>
          <w:tab w:val="left" w:pos="1200"/>
        </w:tabs>
        <w:autoSpaceDE w:val="0"/>
        <w:autoSpaceDN w:val="0"/>
        <w:adjustRightInd w:val="0"/>
        <w:spacing w:after="240"/>
        <w:ind w:left="1200" w:hanging="1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b/>
          <w:bCs/>
        </w:rPr>
        <w:t>Fernández-Martínez LT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Bibb MJ</w:t>
      </w:r>
      <w:r>
        <w:rPr>
          <w:rFonts w:ascii="Times New Roman" w:hAnsi="Times New Roman" w:cs="Times New Roman"/>
        </w:rPr>
        <w:t xml:space="preserve">. 2014. Use of the Meganuclease I-SceI of </w:t>
      </w:r>
      <w:r w:rsidRPr="00F97F1E">
        <w:rPr>
          <w:rFonts w:ascii="Times New Roman" w:hAnsi="Times New Roman" w:cs="Times New Roman"/>
          <w:i/>
        </w:rPr>
        <w:t>Saccharomyces cerevisiae</w:t>
      </w:r>
      <w:r>
        <w:rPr>
          <w:rFonts w:ascii="Times New Roman" w:hAnsi="Times New Roman" w:cs="Times New Roman"/>
        </w:rPr>
        <w:t xml:space="preserve"> to select for gene deletions in actinomycetes. Sci Rep </w:t>
      </w:r>
      <w:r>
        <w:rPr>
          <w:rFonts w:ascii="Times New Roman" w:hAnsi="Times New Roman" w:cs="Times New Roman"/>
          <w:b/>
          <w:bCs/>
        </w:rPr>
        <w:t>4</w:t>
      </w:r>
      <w:r w:rsidRPr="00F97F1E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>7100.</w:t>
      </w:r>
    </w:p>
    <w:p w14:paraId="5F8C8966" w14:textId="0B42CEE5" w:rsidR="008B4A5E" w:rsidRPr="00E31C05" w:rsidRDefault="00E31C05" w:rsidP="00F97F1E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hAnsi="Arial"/>
        </w:rPr>
      </w:pPr>
      <w:r w:rsidRPr="00490F4A">
        <w:rPr>
          <w:rFonts w:ascii="Times New Roman" w:hAnsi="Times New Roman" w:cs="Times New Roman"/>
        </w:rPr>
        <w:fldChar w:fldCharType="end"/>
      </w:r>
    </w:p>
    <w:sectPr w:rsidR="008B4A5E" w:rsidRPr="00E31C05" w:rsidSect="004A47BA">
      <w:pgSz w:w="12240" w:h="15840"/>
      <w:pgMar w:top="1134" w:right="1134" w:bottom="1134" w:left="1134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doNotTrackMoves/>
  <w:defaultTabStop w:val="720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doNotValidateAgainstSchema/>
  <w:doNotDemarcateInvalidXml/>
  <w:compat>
    <w:compatSetting w:name="compatibilityMode" w:uri="http://schemas.microsoft.com/office/word" w:val="12"/>
  </w:compat>
  <w:rsids>
    <w:rsidRoot w:val="00FC4B0C"/>
    <w:rsid w:val="00006FE9"/>
    <w:rsid w:val="00052501"/>
    <w:rsid w:val="0006378A"/>
    <w:rsid w:val="000B66A3"/>
    <w:rsid w:val="00153CD0"/>
    <w:rsid w:val="001724C7"/>
    <w:rsid w:val="00185512"/>
    <w:rsid w:val="001864F5"/>
    <w:rsid w:val="00193A87"/>
    <w:rsid w:val="0021006B"/>
    <w:rsid w:val="002305CA"/>
    <w:rsid w:val="00245E5C"/>
    <w:rsid w:val="00264A4E"/>
    <w:rsid w:val="00270B58"/>
    <w:rsid w:val="002D1614"/>
    <w:rsid w:val="002E6A1F"/>
    <w:rsid w:val="002F4CFB"/>
    <w:rsid w:val="003073A5"/>
    <w:rsid w:val="00327514"/>
    <w:rsid w:val="0036176B"/>
    <w:rsid w:val="00370078"/>
    <w:rsid w:val="00386003"/>
    <w:rsid w:val="003C15F1"/>
    <w:rsid w:val="003D400F"/>
    <w:rsid w:val="003F5DCB"/>
    <w:rsid w:val="0044368C"/>
    <w:rsid w:val="004436C9"/>
    <w:rsid w:val="00444FC5"/>
    <w:rsid w:val="004603B5"/>
    <w:rsid w:val="00490F4A"/>
    <w:rsid w:val="004952A7"/>
    <w:rsid w:val="004A47BA"/>
    <w:rsid w:val="004B2226"/>
    <w:rsid w:val="004C5A60"/>
    <w:rsid w:val="00512638"/>
    <w:rsid w:val="00524C73"/>
    <w:rsid w:val="00571D96"/>
    <w:rsid w:val="005742C2"/>
    <w:rsid w:val="005A5AEA"/>
    <w:rsid w:val="005D534F"/>
    <w:rsid w:val="00636818"/>
    <w:rsid w:val="00661862"/>
    <w:rsid w:val="006A75D7"/>
    <w:rsid w:val="006B7029"/>
    <w:rsid w:val="006C0036"/>
    <w:rsid w:val="006C19FC"/>
    <w:rsid w:val="006D7510"/>
    <w:rsid w:val="006F6498"/>
    <w:rsid w:val="00706D85"/>
    <w:rsid w:val="00761E6A"/>
    <w:rsid w:val="0076559A"/>
    <w:rsid w:val="007818C5"/>
    <w:rsid w:val="00790AE6"/>
    <w:rsid w:val="007A0798"/>
    <w:rsid w:val="007A44D1"/>
    <w:rsid w:val="007A607A"/>
    <w:rsid w:val="007B3230"/>
    <w:rsid w:val="007C7F5F"/>
    <w:rsid w:val="007E137A"/>
    <w:rsid w:val="007E1C8B"/>
    <w:rsid w:val="007E75FE"/>
    <w:rsid w:val="007F3C37"/>
    <w:rsid w:val="007F47E3"/>
    <w:rsid w:val="0080173E"/>
    <w:rsid w:val="008213D7"/>
    <w:rsid w:val="0082322F"/>
    <w:rsid w:val="0085134D"/>
    <w:rsid w:val="00862CE1"/>
    <w:rsid w:val="00865805"/>
    <w:rsid w:val="008B4A5E"/>
    <w:rsid w:val="008D52E5"/>
    <w:rsid w:val="009149F1"/>
    <w:rsid w:val="00962F33"/>
    <w:rsid w:val="0097543F"/>
    <w:rsid w:val="00975F33"/>
    <w:rsid w:val="00977D8E"/>
    <w:rsid w:val="009C322B"/>
    <w:rsid w:val="009D3F6A"/>
    <w:rsid w:val="009F0010"/>
    <w:rsid w:val="00A022E1"/>
    <w:rsid w:val="00A17BF3"/>
    <w:rsid w:val="00A20390"/>
    <w:rsid w:val="00A20476"/>
    <w:rsid w:val="00A23FC2"/>
    <w:rsid w:val="00A30492"/>
    <w:rsid w:val="00A34157"/>
    <w:rsid w:val="00B2149C"/>
    <w:rsid w:val="00B51961"/>
    <w:rsid w:val="00B92A74"/>
    <w:rsid w:val="00BE0641"/>
    <w:rsid w:val="00BF163B"/>
    <w:rsid w:val="00C176CD"/>
    <w:rsid w:val="00C203DC"/>
    <w:rsid w:val="00CC2098"/>
    <w:rsid w:val="00CC428C"/>
    <w:rsid w:val="00CD09F2"/>
    <w:rsid w:val="00CE0C08"/>
    <w:rsid w:val="00D10736"/>
    <w:rsid w:val="00D157E1"/>
    <w:rsid w:val="00D2221B"/>
    <w:rsid w:val="00D45FD1"/>
    <w:rsid w:val="00D56AF9"/>
    <w:rsid w:val="00DB4BFF"/>
    <w:rsid w:val="00DF1541"/>
    <w:rsid w:val="00E31C05"/>
    <w:rsid w:val="00E40091"/>
    <w:rsid w:val="00E61498"/>
    <w:rsid w:val="00E62832"/>
    <w:rsid w:val="00E77C31"/>
    <w:rsid w:val="00E904B3"/>
    <w:rsid w:val="00EA66BD"/>
    <w:rsid w:val="00EF7613"/>
    <w:rsid w:val="00EF7B45"/>
    <w:rsid w:val="00F34A57"/>
    <w:rsid w:val="00F97F1E"/>
    <w:rsid w:val="00F97FC6"/>
    <w:rsid w:val="00FA793E"/>
    <w:rsid w:val="00FB1664"/>
    <w:rsid w:val="00FC4B0C"/>
    <w:rsid w:val="00FD6FA5"/>
    <w:rsid w:val="00FD7544"/>
    <w:rsid w:val="00FE700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4C382B3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97F1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FC4B0C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FC4B0C"/>
    <w:rPr>
      <w:color w:val="993366"/>
      <w:u w:val="single"/>
    </w:rPr>
  </w:style>
  <w:style w:type="paragraph" w:customStyle="1" w:styleId="font1">
    <w:name w:val="font1"/>
    <w:basedOn w:val="Normal"/>
    <w:rsid w:val="00FC4B0C"/>
    <w:pPr>
      <w:spacing w:beforeLines="1" w:afterLines="1"/>
    </w:pPr>
    <w:rPr>
      <w:rFonts w:ascii="Verdana" w:hAnsi="Verdana"/>
      <w:b/>
      <w:bCs/>
      <w:sz w:val="20"/>
      <w:szCs w:val="20"/>
      <w:lang w:val="en-GB"/>
    </w:rPr>
  </w:style>
  <w:style w:type="paragraph" w:customStyle="1" w:styleId="font5">
    <w:name w:val="font5"/>
    <w:basedOn w:val="Normal"/>
    <w:rsid w:val="00FC4B0C"/>
    <w:pPr>
      <w:spacing w:beforeLines="1" w:afterLines="1"/>
    </w:pPr>
    <w:rPr>
      <w:rFonts w:ascii="Verdana" w:hAnsi="Verdana"/>
      <w:sz w:val="16"/>
      <w:szCs w:val="16"/>
      <w:lang w:val="en-GB"/>
    </w:rPr>
  </w:style>
  <w:style w:type="paragraph" w:customStyle="1" w:styleId="font6">
    <w:name w:val="font6"/>
    <w:basedOn w:val="Normal"/>
    <w:rsid w:val="00FC4B0C"/>
    <w:pPr>
      <w:spacing w:beforeLines="1" w:afterLines="1"/>
    </w:pPr>
    <w:rPr>
      <w:rFonts w:ascii="Times New Roman" w:hAnsi="Times New Roman"/>
      <w:sz w:val="20"/>
      <w:szCs w:val="20"/>
      <w:lang w:val="en-GB"/>
    </w:rPr>
  </w:style>
  <w:style w:type="paragraph" w:customStyle="1" w:styleId="font7">
    <w:name w:val="font7"/>
    <w:basedOn w:val="Normal"/>
    <w:rsid w:val="00FC4B0C"/>
    <w:pPr>
      <w:spacing w:beforeLines="1" w:afterLines="1"/>
    </w:pPr>
    <w:rPr>
      <w:rFonts w:ascii="Times New Roman" w:hAnsi="Times New Roman"/>
      <w:sz w:val="20"/>
      <w:szCs w:val="20"/>
      <w:u w:val="single"/>
      <w:lang w:val="en-GB"/>
    </w:rPr>
  </w:style>
  <w:style w:type="paragraph" w:customStyle="1" w:styleId="font8">
    <w:name w:val="font8"/>
    <w:basedOn w:val="Normal"/>
    <w:rsid w:val="00FC4B0C"/>
    <w:pPr>
      <w:spacing w:beforeLines="1" w:afterLines="1"/>
    </w:pPr>
    <w:rPr>
      <w:rFonts w:ascii="Times New Roman" w:hAnsi="Times New Roman"/>
      <w:i/>
      <w:iCs/>
      <w:sz w:val="20"/>
      <w:szCs w:val="20"/>
      <w:lang w:val="en-GB"/>
    </w:rPr>
  </w:style>
  <w:style w:type="paragraph" w:customStyle="1" w:styleId="font9">
    <w:name w:val="font9"/>
    <w:basedOn w:val="Normal"/>
    <w:rsid w:val="00FC4B0C"/>
    <w:pPr>
      <w:spacing w:beforeLines="1" w:afterLines="1"/>
    </w:pPr>
    <w:rPr>
      <w:rFonts w:ascii="Times New Roman" w:hAnsi="Times New Roman"/>
      <w:sz w:val="20"/>
      <w:szCs w:val="20"/>
      <w:lang w:val="en-GB"/>
    </w:rPr>
  </w:style>
  <w:style w:type="paragraph" w:customStyle="1" w:styleId="xl24">
    <w:name w:val="xl24"/>
    <w:basedOn w:val="Normal"/>
    <w:rsid w:val="00FC4B0C"/>
    <w:pPr>
      <w:spacing w:beforeLines="1" w:afterLines="1"/>
      <w:textAlignment w:val="center"/>
    </w:pPr>
    <w:rPr>
      <w:rFonts w:ascii="Times New Roman" w:hAnsi="Times New Roman"/>
      <w:sz w:val="20"/>
      <w:szCs w:val="20"/>
      <w:lang w:val="en-GB"/>
    </w:rPr>
  </w:style>
  <w:style w:type="paragraph" w:customStyle="1" w:styleId="xl25">
    <w:name w:val="xl25"/>
    <w:basedOn w:val="Normal"/>
    <w:rsid w:val="00FC4B0C"/>
    <w:pPr>
      <w:spacing w:beforeLines="1" w:afterLines="1"/>
      <w:textAlignment w:val="center"/>
    </w:pPr>
    <w:rPr>
      <w:rFonts w:ascii="Times New Roman" w:hAnsi="Times New Roman"/>
      <w:sz w:val="20"/>
      <w:szCs w:val="20"/>
      <w:lang w:val="en-GB"/>
    </w:rPr>
  </w:style>
  <w:style w:type="paragraph" w:customStyle="1" w:styleId="xl26">
    <w:name w:val="xl26"/>
    <w:basedOn w:val="Normal"/>
    <w:rsid w:val="00FC4B0C"/>
    <w:pPr>
      <w:spacing w:beforeLines="1" w:afterLines="1"/>
    </w:pPr>
    <w:rPr>
      <w:rFonts w:ascii="Times New Roman" w:hAnsi="Times New Roman"/>
      <w:sz w:val="20"/>
      <w:szCs w:val="20"/>
      <w:lang w:val="en-GB"/>
    </w:rPr>
  </w:style>
  <w:style w:type="paragraph" w:customStyle="1" w:styleId="xl27">
    <w:name w:val="xl27"/>
    <w:basedOn w:val="Normal"/>
    <w:rsid w:val="00FC4B0C"/>
    <w:pPr>
      <w:spacing w:beforeLines="1" w:afterLines="1"/>
    </w:pPr>
    <w:rPr>
      <w:rFonts w:ascii="Times New Roman" w:hAnsi="Times New Roman"/>
      <w:sz w:val="20"/>
      <w:szCs w:val="20"/>
      <w:lang w:val="en-GB"/>
    </w:rPr>
  </w:style>
  <w:style w:type="paragraph" w:customStyle="1" w:styleId="xl28">
    <w:name w:val="xl28"/>
    <w:basedOn w:val="Normal"/>
    <w:rsid w:val="00FC4B0C"/>
    <w:pPr>
      <w:spacing w:beforeLines="1" w:afterLines="1"/>
      <w:textAlignment w:val="center"/>
    </w:pPr>
    <w:rPr>
      <w:rFonts w:ascii="Times New Roman" w:hAnsi="Times New Roman"/>
      <w:i/>
      <w:iCs/>
      <w:sz w:val="20"/>
      <w:szCs w:val="20"/>
      <w:lang w:val="en-GB"/>
    </w:rPr>
  </w:style>
  <w:style w:type="paragraph" w:customStyle="1" w:styleId="xl29">
    <w:name w:val="xl29"/>
    <w:basedOn w:val="Normal"/>
    <w:rsid w:val="00FC4B0C"/>
    <w:pPr>
      <w:pBdr>
        <w:bottom w:val="single" w:sz="4" w:space="0" w:color="auto"/>
      </w:pBdr>
      <w:spacing w:beforeLines="1" w:afterLines="1"/>
      <w:textAlignment w:val="center"/>
    </w:pPr>
    <w:rPr>
      <w:rFonts w:ascii="Times New Roman" w:hAnsi="Times New Roman"/>
      <w:sz w:val="20"/>
      <w:szCs w:val="20"/>
      <w:lang w:val="en-GB"/>
    </w:rPr>
  </w:style>
  <w:style w:type="paragraph" w:customStyle="1" w:styleId="xl30">
    <w:name w:val="xl30"/>
    <w:basedOn w:val="Normal"/>
    <w:rsid w:val="00FC4B0C"/>
    <w:pPr>
      <w:pBdr>
        <w:bottom w:val="single" w:sz="4" w:space="0" w:color="auto"/>
      </w:pBdr>
      <w:spacing w:beforeLines="1" w:afterLines="1"/>
      <w:textAlignment w:val="center"/>
    </w:pPr>
    <w:rPr>
      <w:rFonts w:ascii="Times New Roman" w:hAnsi="Times New Roman"/>
      <w:sz w:val="20"/>
      <w:szCs w:val="20"/>
      <w:lang w:val="en-GB"/>
    </w:rPr>
  </w:style>
  <w:style w:type="paragraph" w:customStyle="1" w:styleId="xl31">
    <w:name w:val="xl31"/>
    <w:basedOn w:val="Normal"/>
    <w:rsid w:val="00FC4B0C"/>
    <w:pPr>
      <w:spacing w:beforeLines="1" w:afterLines="1"/>
      <w:textAlignment w:val="center"/>
    </w:pPr>
    <w:rPr>
      <w:rFonts w:ascii="Times" w:hAnsi="Times"/>
      <w:sz w:val="20"/>
      <w:szCs w:val="20"/>
      <w:lang w:val="en-GB"/>
    </w:rPr>
  </w:style>
  <w:style w:type="paragraph" w:customStyle="1" w:styleId="xl32">
    <w:name w:val="xl32"/>
    <w:basedOn w:val="Normal"/>
    <w:rsid w:val="00FC4B0C"/>
    <w:pPr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val="en-GB"/>
    </w:rPr>
  </w:style>
  <w:style w:type="paragraph" w:customStyle="1" w:styleId="xl33">
    <w:name w:val="xl33"/>
    <w:basedOn w:val="Normal"/>
    <w:rsid w:val="00FC4B0C"/>
    <w:pPr>
      <w:pBdr>
        <w:bottom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val="en-GB"/>
    </w:rPr>
  </w:style>
  <w:style w:type="paragraph" w:customStyle="1" w:styleId="xl34">
    <w:name w:val="xl34"/>
    <w:basedOn w:val="Normal"/>
    <w:rsid w:val="00FC4B0C"/>
    <w:pPr>
      <w:pBdr>
        <w:top w:val="single" w:sz="4" w:space="0" w:color="auto"/>
        <w:bottom w:val="single" w:sz="4" w:space="0" w:color="auto"/>
      </w:pBdr>
      <w:spacing w:beforeLines="1" w:afterLines="1"/>
      <w:textAlignment w:val="center"/>
    </w:pPr>
    <w:rPr>
      <w:rFonts w:ascii="Times New Roman" w:hAnsi="Times New Roman"/>
      <w:b/>
      <w:bCs/>
      <w:sz w:val="20"/>
      <w:szCs w:val="20"/>
      <w:lang w:val="en-GB"/>
    </w:rPr>
  </w:style>
  <w:style w:type="paragraph" w:customStyle="1" w:styleId="xl35">
    <w:name w:val="xl35"/>
    <w:basedOn w:val="Normal"/>
    <w:rsid w:val="00FC4B0C"/>
    <w:pPr>
      <w:pBdr>
        <w:top w:val="single" w:sz="4" w:space="0" w:color="auto"/>
        <w:bottom w:val="single" w:sz="4" w:space="0" w:color="auto"/>
      </w:pBdr>
      <w:spacing w:beforeLines="1" w:afterLines="1"/>
      <w:textAlignment w:val="center"/>
    </w:pPr>
    <w:rPr>
      <w:rFonts w:ascii="Times New Roman" w:hAnsi="Times New Roman"/>
      <w:b/>
      <w:bCs/>
      <w:sz w:val="20"/>
      <w:szCs w:val="20"/>
      <w:lang w:val="en-GB"/>
    </w:rPr>
  </w:style>
  <w:style w:type="paragraph" w:customStyle="1" w:styleId="xl36">
    <w:name w:val="xl36"/>
    <w:basedOn w:val="Normal"/>
    <w:rsid w:val="00FC4B0C"/>
    <w:pPr>
      <w:pBdr>
        <w:top w:val="single" w:sz="4" w:space="0" w:color="auto"/>
        <w:bottom w:val="single" w:sz="4" w:space="0" w:color="auto"/>
      </w:pBdr>
      <w:spacing w:beforeLines="1" w:afterLines="1"/>
      <w:textAlignment w:val="center"/>
    </w:pPr>
    <w:rPr>
      <w:rFonts w:ascii="Times New Roman" w:hAnsi="Times New Roman"/>
      <w:sz w:val="20"/>
      <w:szCs w:val="20"/>
      <w:lang w:val="en-GB"/>
    </w:rPr>
  </w:style>
  <w:style w:type="paragraph" w:customStyle="1" w:styleId="xl37">
    <w:name w:val="xl37"/>
    <w:basedOn w:val="Normal"/>
    <w:rsid w:val="00FC4B0C"/>
    <w:pPr>
      <w:pBdr>
        <w:top w:val="single" w:sz="4" w:space="0" w:color="auto"/>
        <w:bottom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val="en-GB"/>
    </w:rPr>
  </w:style>
  <w:style w:type="paragraph" w:customStyle="1" w:styleId="xl38">
    <w:name w:val="xl38"/>
    <w:basedOn w:val="Normal"/>
    <w:rsid w:val="00FC4B0C"/>
    <w:pPr>
      <w:pBdr>
        <w:top w:val="single" w:sz="4" w:space="0" w:color="auto"/>
        <w:bottom w:val="single" w:sz="4" w:space="0" w:color="auto"/>
      </w:pBdr>
      <w:spacing w:beforeLines="1" w:afterLines="1"/>
      <w:textAlignment w:val="center"/>
    </w:pPr>
    <w:rPr>
      <w:rFonts w:ascii="Times New Roman" w:hAnsi="Times New Roman"/>
      <w:sz w:val="20"/>
      <w:szCs w:val="20"/>
      <w:lang w:val="en-GB"/>
    </w:rPr>
  </w:style>
  <w:style w:type="paragraph" w:customStyle="1" w:styleId="xl39">
    <w:name w:val="xl39"/>
    <w:basedOn w:val="Normal"/>
    <w:rsid w:val="00FC4B0C"/>
    <w:pPr>
      <w:pBdr>
        <w:bottom w:val="single" w:sz="4" w:space="0" w:color="auto"/>
      </w:pBdr>
      <w:spacing w:beforeLines="1" w:afterLines="1"/>
    </w:pPr>
    <w:rPr>
      <w:rFonts w:ascii="Times New Roman" w:hAnsi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68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3</Pages>
  <Words>4549</Words>
  <Characters>25931</Characters>
  <Application>Microsoft Macintosh Word</Application>
  <DocSecurity>0</DocSecurity>
  <Lines>216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30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Seipke</dc:creator>
  <cp:keywords/>
  <cp:lastModifiedBy>Ryan F. Seipke</cp:lastModifiedBy>
  <cp:revision>33</cp:revision>
  <dcterms:created xsi:type="dcterms:W3CDTF">2016-03-26T20:04:00Z</dcterms:created>
  <dcterms:modified xsi:type="dcterms:W3CDTF">2016-09-20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mbio"/&gt;&lt;hasBiblio/&gt;&lt;format class="21"/&gt;&lt;count citations="13" publications="11"/&gt;&lt;/info&gt;PAPERS2_INFO_END</vt:lpwstr>
  </property>
</Properties>
</file>